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763286" w14:textId="4EB03415" w:rsidR="009161F0" w:rsidRPr="00312EDB" w:rsidRDefault="009161F0" w:rsidP="00C129FF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312EDB">
        <w:rPr>
          <w:rFonts w:ascii="Times New Roman" w:hAnsi="Times New Roman" w:cs="Times New Roman"/>
          <w:b/>
          <w:sz w:val="24"/>
        </w:rPr>
        <w:t>Supplementary Information</w:t>
      </w:r>
    </w:p>
    <w:p w14:paraId="4E540DE7" w14:textId="77777777" w:rsidR="00E65339" w:rsidRPr="00312EDB" w:rsidRDefault="00E65339" w:rsidP="00C129F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8CAF753" w14:textId="26A0C596" w:rsidR="009161F0" w:rsidRPr="00312EDB" w:rsidRDefault="009161F0" w:rsidP="00C129F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0C8D095" w14:textId="77777777" w:rsidR="00E65339" w:rsidRPr="00312EDB" w:rsidRDefault="00E65339" w:rsidP="00C129F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2489CE6" w14:textId="67C81D5F" w:rsidR="004F63A3" w:rsidRPr="009A189C" w:rsidRDefault="004F63A3" w:rsidP="004F63A3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A189C">
        <w:rPr>
          <w:rFonts w:ascii="Times New Roman" w:hAnsi="Times New Roman" w:cs="Times New Roman"/>
          <w:b/>
          <w:sz w:val="24"/>
          <w:szCs w:val="24"/>
        </w:rPr>
        <w:t xml:space="preserve">Application of Evoked Response Audiometry for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A189C">
        <w:rPr>
          <w:rFonts w:ascii="Times New Roman" w:hAnsi="Times New Roman" w:cs="Times New Roman"/>
          <w:b/>
          <w:sz w:val="24"/>
          <w:szCs w:val="24"/>
        </w:rPr>
        <w:t>pecifying Aberrant Gamma Oscillations in Schizophrenia</w:t>
      </w:r>
    </w:p>
    <w:p w14:paraId="3244A9D0" w14:textId="77777777" w:rsidR="00E65339" w:rsidRPr="00312EDB" w:rsidRDefault="00E65339" w:rsidP="00C129FF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46E810A" w14:textId="77777777" w:rsidR="0049780F" w:rsidRPr="00312EDB" w:rsidRDefault="0049780F" w:rsidP="0049780F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2EDB">
        <w:rPr>
          <w:rFonts w:ascii="Times New Roman" w:hAnsi="Times New Roman" w:cs="Times New Roman"/>
          <w:sz w:val="24"/>
          <w:szCs w:val="24"/>
        </w:rPr>
        <w:t>Masaya Yanagi, M.D., Ph.D.</w:t>
      </w:r>
      <w:r w:rsidRPr="00312ED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312EDB">
        <w:rPr>
          <w:rFonts w:ascii="Times New Roman" w:hAnsi="Times New Roman" w:cs="Times New Roman"/>
          <w:sz w:val="24"/>
          <w:szCs w:val="24"/>
        </w:rPr>
        <w:t>, Aki Tsuchiya, M.D.</w:t>
      </w:r>
      <w:r w:rsidRPr="00312E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2ED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12EDB">
        <w:rPr>
          <w:rFonts w:ascii="Times New Roman" w:hAnsi="Times New Roman" w:cs="Times New Roman"/>
          <w:sz w:val="24"/>
          <w:szCs w:val="24"/>
        </w:rPr>
        <w:t>Fumiharu</w:t>
      </w:r>
      <w:proofErr w:type="spellEnd"/>
      <w:r w:rsidRPr="00312E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2EDB">
        <w:rPr>
          <w:rFonts w:ascii="Times New Roman" w:hAnsi="Times New Roman" w:cs="Times New Roman"/>
          <w:sz w:val="24"/>
          <w:szCs w:val="24"/>
        </w:rPr>
        <w:t>Hosomi</w:t>
      </w:r>
      <w:proofErr w:type="spellEnd"/>
      <w:r w:rsidRPr="00312EDB">
        <w:rPr>
          <w:rFonts w:ascii="Times New Roman" w:hAnsi="Times New Roman" w:cs="Times New Roman"/>
          <w:sz w:val="24"/>
          <w:szCs w:val="24"/>
        </w:rPr>
        <w:t>, M.D., Ph.D.</w:t>
      </w:r>
      <w:r w:rsidRPr="00312E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2EDB">
        <w:rPr>
          <w:rFonts w:ascii="Times New Roman" w:hAnsi="Times New Roman" w:cs="Times New Roman"/>
          <w:sz w:val="24"/>
          <w:szCs w:val="24"/>
        </w:rPr>
        <w:t>, Satoshi Ozaki, M.D., Ph.D.</w:t>
      </w:r>
      <w:r w:rsidRPr="00312E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12EDB">
        <w:rPr>
          <w:rFonts w:ascii="Times New Roman" w:hAnsi="Times New Roman" w:cs="Times New Roman"/>
          <w:sz w:val="24"/>
          <w:szCs w:val="24"/>
        </w:rPr>
        <w:t>, and Osamu Shirakawa, M.D., Ph.D.</w:t>
      </w:r>
      <w:r w:rsidRPr="00312ED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122F0C1" w14:textId="77777777" w:rsidR="00E65339" w:rsidRPr="00312EDB" w:rsidRDefault="00E65339" w:rsidP="00E65339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sz w:val="24"/>
          <w:vertAlign w:val="superscript"/>
        </w:rPr>
      </w:pPr>
    </w:p>
    <w:p w14:paraId="75BDE367" w14:textId="0D18F2B0" w:rsidR="00E65339" w:rsidRPr="00312EDB" w:rsidRDefault="00E65339" w:rsidP="00E65339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sz w:val="24"/>
        </w:rPr>
      </w:pPr>
      <w:r w:rsidRPr="00312EDB">
        <w:rPr>
          <w:rFonts w:ascii="Times New Roman" w:hAnsi="Times New Roman" w:cs="Times New Roman"/>
          <w:sz w:val="24"/>
          <w:vertAlign w:val="superscript"/>
        </w:rPr>
        <w:t>1</w:t>
      </w:r>
      <w:r w:rsidRPr="00312EDB">
        <w:rPr>
          <w:rFonts w:ascii="Times New Roman" w:hAnsi="Times New Roman" w:cs="Times New Roman"/>
          <w:sz w:val="24"/>
        </w:rPr>
        <w:t xml:space="preserve">Department of Neuropsychiatry, </w:t>
      </w:r>
      <w:proofErr w:type="spellStart"/>
      <w:r w:rsidRPr="00312EDB">
        <w:rPr>
          <w:rFonts w:ascii="Times New Roman" w:hAnsi="Times New Roman" w:cs="Times New Roman"/>
          <w:sz w:val="24"/>
        </w:rPr>
        <w:t>Kindai</w:t>
      </w:r>
      <w:proofErr w:type="spellEnd"/>
      <w:r w:rsidRPr="00312EDB">
        <w:rPr>
          <w:rFonts w:ascii="Times New Roman" w:hAnsi="Times New Roman" w:cs="Times New Roman"/>
          <w:sz w:val="24"/>
        </w:rPr>
        <w:t xml:space="preserve"> University Faculty of Medicine, Osaka-</w:t>
      </w:r>
      <w:proofErr w:type="spellStart"/>
      <w:r w:rsidRPr="00312EDB">
        <w:rPr>
          <w:rFonts w:ascii="Times New Roman" w:hAnsi="Times New Roman" w:cs="Times New Roman"/>
          <w:sz w:val="24"/>
        </w:rPr>
        <w:t>sayama</w:t>
      </w:r>
      <w:proofErr w:type="spellEnd"/>
      <w:r w:rsidRPr="00312EDB">
        <w:rPr>
          <w:rFonts w:ascii="Times New Roman" w:hAnsi="Times New Roman" w:cs="Times New Roman"/>
          <w:sz w:val="24"/>
        </w:rPr>
        <w:t>, Osaka, Japan</w:t>
      </w:r>
    </w:p>
    <w:p w14:paraId="2D592B3C" w14:textId="18BD169B" w:rsidR="00E65339" w:rsidRPr="00312EDB" w:rsidRDefault="00E65339" w:rsidP="00E65339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sz w:val="24"/>
        </w:rPr>
      </w:pPr>
      <w:r w:rsidRPr="00312EDB">
        <w:rPr>
          <w:rFonts w:ascii="Times New Roman" w:hAnsi="Times New Roman" w:cs="Times New Roman"/>
          <w:sz w:val="24"/>
          <w:vertAlign w:val="superscript"/>
        </w:rPr>
        <w:t>2</w:t>
      </w:r>
      <w:r w:rsidRPr="00312EDB">
        <w:rPr>
          <w:rFonts w:ascii="Times New Roman" w:hAnsi="Times New Roman" w:cs="Times New Roman"/>
          <w:sz w:val="24"/>
        </w:rPr>
        <w:t>Izumigaoka Hospital, Izumi, Osaka, Japan</w:t>
      </w:r>
    </w:p>
    <w:p w14:paraId="0C640273" w14:textId="77777777" w:rsidR="00585FBB" w:rsidRPr="00312EDB" w:rsidRDefault="00585FBB" w:rsidP="00C129FF">
      <w:pPr>
        <w:spacing w:line="480" w:lineRule="auto"/>
        <w:rPr>
          <w:rFonts w:ascii="Times New Roman" w:hAnsi="Times New Roman" w:cs="Times New Roman"/>
          <w:sz w:val="24"/>
        </w:rPr>
      </w:pPr>
    </w:p>
    <w:p w14:paraId="1098056E" w14:textId="77777777" w:rsidR="0049693F" w:rsidRPr="00312EDB" w:rsidRDefault="0049693F" w:rsidP="007603BE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76AECBFF" w14:textId="2887DD40" w:rsidR="00E65339" w:rsidRPr="00312EDB" w:rsidRDefault="00E65339" w:rsidP="007603BE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7F3F9ED0" w14:textId="28A9AFEE" w:rsidR="0049780F" w:rsidRPr="00312EDB" w:rsidRDefault="0049780F" w:rsidP="007603BE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081100AA" w14:textId="3983967C" w:rsidR="0049780F" w:rsidRDefault="0049780F" w:rsidP="007603BE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0830D37D" w14:textId="77777777" w:rsidR="00D005CC" w:rsidRPr="00312EDB" w:rsidRDefault="00D005CC" w:rsidP="007603BE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14:paraId="3E57D6F9" w14:textId="4F094187" w:rsidR="00D005CC" w:rsidRDefault="00F068E1" w:rsidP="00D005CC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</w:t>
      </w:r>
      <w:r w:rsidR="00363271" w:rsidRPr="00312EDB">
        <w:rPr>
          <w:rFonts w:ascii="Times New Roman" w:hAnsi="Times New Roman" w:cs="Times New Roman"/>
          <w:b/>
        </w:rPr>
        <w:t>.</w:t>
      </w:r>
      <w:r w:rsidR="00D005CC">
        <w:rPr>
          <w:rFonts w:ascii="Times New Roman" w:hAnsi="Times New Roman" w:cs="Times New Roman"/>
        </w:rPr>
        <w:t xml:space="preserve"> </w:t>
      </w:r>
    </w:p>
    <w:p w14:paraId="73C411E0" w14:textId="1D1A2F82" w:rsidR="00D005CC" w:rsidRPr="00312EDB" w:rsidRDefault="00560733" w:rsidP="00D005CC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  <w:r w:rsidRPr="00E16FE5">
        <w:rPr>
          <w:rFonts w:ascii="Times New Roman" w:hAnsi="Times New Roman" w:cs="Times New Roman"/>
        </w:rPr>
        <w:t>Occur</w:t>
      </w:r>
      <w:r w:rsidR="009312C0" w:rsidRPr="00E16FE5">
        <w:rPr>
          <w:rFonts w:ascii="Times New Roman" w:hAnsi="Times New Roman" w:cs="Times New Roman"/>
        </w:rPr>
        <w:t>r</w:t>
      </w:r>
      <w:r w:rsidRPr="00E16FE5">
        <w:rPr>
          <w:rFonts w:ascii="Times New Roman" w:hAnsi="Times New Roman" w:cs="Times New Roman"/>
        </w:rPr>
        <w:t>ence</w:t>
      </w:r>
      <w:r w:rsidR="00D005CC" w:rsidRPr="00E16FE5">
        <w:rPr>
          <w:rFonts w:ascii="Times New Roman" w:hAnsi="Times New Roman" w:cs="Times New Roman"/>
        </w:rPr>
        <w:t xml:space="preserve"> of non</w:t>
      </w:r>
      <w:r w:rsidR="00CC61ED" w:rsidRPr="00E16FE5">
        <w:rPr>
          <w:rFonts w:ascii="Times New Roman" w:hAnsi="Times New Roman" w:cs="Times New Roman"/>
        </w:rPr>
        <w:t>-</w:t>
      </w:r>
      <w:r w:rsidR="00D005CC" w:rsidRPr="00E16FE5">
        <w:rPr>
          <w:rFonts w:ascii="Times New Roman" w:hAnsi="Times New Roman" w:cs="Times New Roman"/>
        </w:rPr>
        <w:t>phase-locked responses in each patient with schizophrenia</w:t>
      </w:r>
    </w:p>
    <w:p w14:paraId="1DBAB1FE" w14:textId="1F859570" w:rsidR="0049693F" w:rsidRPr="00312EDB" w:rsidRDefault="00E46864" w:rsidP="007603BE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  <w:r w:rsidRPr="00E46864">
        <w:drawing>
          <wp:inline distT="0" distB="0" distL="0" distR="0" wp14:anchorId="52083D37" wp14:editId="4FAF9F78">
            <wp:extent cx="4676775" cy="7629525"/>
            <wp:effectExtent l="0" t="0" r="9525" b="952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762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68D06" w14:textId="0E673758" w:rsidR="005B61E0" w:rsidRPr="00312EDB" w:rsidRDefault="00F068E1" w:rsidP="0049780F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DDCCBB9" w14:textId="6EA2F0AD" w:rsidR="005B61E0" w:rsidRPr="00312EDB" w:rsidRDefault="00934F9E" w:rsidP="0049780F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F80A06" wp14:editId="21B4A373">
            <wp:extent cx="5414962" cy="493921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269" cy="4954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4A4C17B" w14:textId="77777777" w:rsidR="00CC61ED" w:rsidRPr="00CC61ED" w:rsidRDefault="00F068E1" w:rsidP="00CC61ED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C61ED">
        <w:rPr>
          <w:rFonts w:ascii="Times New Roman" w:hAnsi="Times New Roman" w:cs="Times New Roman"/>
          <w:b/>
          <w:sz w:val="24"/>
          <w:szCs w:val="24"/>
        </w:rPr>
        <w:t>Figure S1</w:t>
      </w:r>
      <w:r w:rsidRPr="00CC61ED">
        <w:rPr>
          <w:rFonts w:ascii="Times New Roman" w:hAnsi="Times New Roman" w:cs="Times New Roman"/>
          <w:sz w:val="24"/>
          <w:szCs w:val="24"/>
        </w:rPr>
        <w:t xml:space="preserve">. </w:t>
      </w:r>
      <w:r w:rsidR="00CC61ED" w:rsidRPr="007E74F5">
        <w:rPr>
          <w:rFonts w:ascii="Times New Roman" w:hAnsi="Times New Roman" w:cs="Times New Roman"/>
          <w:sz w:val="24"/>
          <w:szCs w:val="24"/>
        </w:rPr>
        <w:t>Comparison of the number of trials required to achieve a phase-locked response (</w:t>
      </w:r>
      <w:r w:rsidR="00CC61ED" w:rsidRPr="007E74F5">
        <w:rPr>
          <w:rFonts w:ascii="Times New Roman" w:hAnsi="Times New Roman" w:cs="Times New Roman"/>
          <w:b/>
          <w:sz w:val="24"/>
          <w:szCs w:val="24"/>
        </w:rPr>
        <w:t>a</w:t>
      </w:r>
      <w:r w:rsidR="00CC61ED" w:rsidRPr="007E74F5">
        <w:rPr>
          <w:rFonts w:ascii="Times New Roman" w:hAnsi="Times New Roman" w:cs="Times New Roman"/>
          <w:sz w:val="24"/>
          <w:szCs w:val="24"/>
        </w:rPr>
        <w:t>) and its response amplitude (</w:t>
      </w:r>
      <w:r w:rsidR="00CC61ED" w:rsidRPr="007E74F5">
        <w:rPr>
          <w:rFonts w:ascii="Times New Roman" w:hAnsi="Times New Roman" w:cs="Times New Roman"/>
          <w:b/>
          <w:sz w:val="24"/>
          <w:szCs w:val="24"/>
        </w:rPr>
        <w:t>b</w:t>
      </w:r>
      <w:r w:rsidR="00CC61ED" w:rsidRPr="007E74F5">
        <w:rPr>
          <w:rFonts w:ascii="Times New Roman" w:hAnsi="Times New Roman" w:cs="Times New Roman"/>
          <w:sz w:val="24"/>
          <w:szCs w:val="24"/>
        </w:rPr>
        <w:t>) across three mea</w:t>
      </w:r>
      <w:r w:rsidR="00CC61ED" w:rsidRPr="00CC61ED">
        <w:rPr>
          <w:rFonts w:ascii="Times New Roman" w:hAnsi="Times New Roman" w:cs="Times New Roman"/>
          <w:sz w:val="24"/>
          <w:szCs w:val="24"/>
        </w:rPr>
        <w:t>surements of ASSRs. No significant differences were observed among these parameters across the different ASSRs (as determined by a one-way ANOVA).</w:t>
      </w:r>
    </w:p>
    <w:p w14:paraId="34FF84AC" w14:textId="20635A0A" w:rsidR="00CC61ED" w:rsidRDefault="005E1D48" w:rsidP="00CC61ED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</w:t>
      </w:r>
      <w:r w:rsidR="00CC61ED" w:rsidRPr="00CC61ED">
        <w:rPr>
          <w:rFonts w:ascii="Times New Roman" w:hAnsi="Times New Roman" w:cs="Times New Roman"/>
          <w:sz w:val="24"/>
          <w:szCs w:val="24"/>
        </w:rPr>
        <w:t xml:space="preserve">umber of trials required to achieve phase-locked response: </w:t>
      </w:r>
      <w:proofErr w:type="gramStart"/>
      <w:r w:rsidR="00986956" w:rsidRPr="00CC61ED">
        <w:rPr>
          <w:rFonts w:ascii="Times New Roman" w:hAnsi="Times New Roman" w:cs="Times New Roman"/>
          <w:i/>
          <w:sz w:val="24"/>
          <w:szCs w:val="24"/>
        </w:rPr>
        <w:t>F</w:t>
      </w:r>
      <w:r w:rsidR="00955DFA" w:rsidRPr="00CC61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55DFA" w:rsidRPr="00CC61ED">
        <w:rPr>
          <w:rFonts w:ascii="Times New Roman" w:hAnsi="Times New Roman" w:cs="Times New Roman"/>
          <w:sz w:val="24"/>
          <w:szCs w:val="24"/>
        </w:rPr>
        <w:t>2, 225</w:t>
      </w:r>
      <w:r w:rsidR="00986956" w:rsidRPr="00CC61ED">
        <w:rPr>
          <w:rFonts w:ascii="Times New Roman" w:hAnsi="Times New Roman" w:cs="Times New Roman"/>
          <w:sz w:val="24"/>
          <w:szCs w:val="24"/>
        </w:rPr>
        <w:t>)</w:t>
      </w:r>
      <w:r w:rsidR="00446F96" w:rsidRPr="00CC61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6956" w:rsidRPr="00CC61ED">
        <w:rPr>
          <w:rFonts w:ascii="Times New Roman" w:hAnsi="Times New Roman" w:cs="Times New Roman"/>
          <w:sz w:val="24"/>
          <w:szCs w:val="24"/>
        </w:rPr>
        <w:t>=</w:t>
      </w:r>
      <w:r w:rsidR="00955DFA" w:rsidRPr="00CC61ED">
        <w:rPr>
          <w:rFonts w:ascii="Times New Roman" w:hAnsi="Times New Roman" w:cs="Times New Roman"/>
          <w:sz w:val="24"/>
          <w:szCs w:val="24"/>
        </w:rPr>
        <w:t xml:space="preserve"> 0.26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, </w:t>
      </w:r>
      <w:r w:rsidR="00446F96" w:rsidRPr="00CC61ED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986956" w:rsidRPr="00CC61ED">
        <w:rPr>
          <w:rFonts w:ascii="Times New Roman" w:hAnsi="Times New Roman" w:cs="Times New Roman"/>
          <w:sz w:val="24"/>
          <w:szCs w:val="24"/>
        </w:rPr>
        <w:t>=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55DFA" w:rsidRPr="00CC61ED">
        <w:rPr>
          <w:rFonts w:ascii="Times New Roman" w:hAnsi="Times New Roman" w:cs="Times New Roman"/>
          <w:sz w:val="24"/>
          <w:szCs w:val="24"/>
        </w:rPr>
        <w:t>0.77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CC61ED" w:rsidRPr="007E74F5">
        <w:rPr>
          <w:rFonts w:ascii="Times New Roman" w:hAnsi="Times New Roman" w:cs="Times New Roman"/>
          <w:sz w:val="24"/>
          <w:szCs w:val="24"/>
        </w:rPr>
        <w:t xml:space="preserve">for the 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46-Hz AM-FM ASSR, and </w:t>
      </w:r>
      <w:r w:rsidR="00DA38BE" w:rsidRPr="00CC61ED">
        <w:rPr>
          <w:rFonts w:ascii="Times New Roman" w:hAnsi="Times New Roman" w:cs="Times New Roman"/>
          <w:i/>
          <w:sz w:val="24"/>
          <w:szCs w:val="24"/>
        </w:rPr>
        <w:t>F</w:t>
      </w:r>
      <w:r w:rsidR="00DA38BE" w:rsidRPr="00CC61ED">
        <w:rPr>
          <w:rFonts w:ascii="Times New Roman" w:hAnsi="Times New Roman" w:cs="Times New Roman"/>
          <w:sz w:val="24"/>
          <w:szCs w:val="24"/>
        </w:rPr>
        <w:t xml:space="preserve">(2, </w:t>
      </w:r>
      <w:r w:rsidR="00955DFA" w:rsidRPr="00CC61ED">
        <w:rPr>
          <w:rFonts w:ascii="Times New Roman" w:hAnsi="Times New Roman" w:cs="Times New Roman"/>
          <w:sz w:val="24"/>
          <w:szCs w:val="24"/>
        </w:rPr>
        <w:t>225</w:t>
      </w:r>
      <w:r w:rsidR="00DA38BE" w:rsidRPr="00CC61ED">
        <w:rPr>
          <w:rFonts w:ascii="Times New Roman" w:hAnsi="Times New Roman" w:cs="Times New Roman"/>
          <w:sz w:val="24"/>
          <w:szCs w:val="24"/>
        </w:rPr>
        <w:t>)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= </w:t>
      </w:r>
      <w:r w:rsidR="00955DFA" w:rsidRPr="00CC61ED">
        <w:rPr>
          <w:rFonts w:ascii="Times New Roman" w:hAnsi="Times New Roman" w:cs="Times New Roman"/>
          <w:sz w:val="24"/>
          <w:szCs w:val="24"/>
        </w:rPr>
        <w:t>0.21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, </w:t>
      </w:r>
      <w:r w:rsidR="00446F96" w:rsidRPr="00CC61ED">
        <w:rPr>
          <w:rFonts w:ascii="Times New Roman" w:hAnsi="Times New Roman" w:cs="Times New Roman"/>
          <w:i/>
          <w:sz w:val="24"/>
          <w:szCs w:val="24"/>
        </w:rPr>
        <w:t>P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86956" w:rsidRPr="00CC61ED">
        <w:rPr>
          <w:rFonts w:ascii="Times New Roman" w:hAnsi="Times New Roman" w:cs="Times New Roman"/>
          <w:sz w:val="24"/>
          <w:szCs w:val="24"/>
        </w:rPr>
        <w:t>=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55DFA" w:rsidRPr="00CC61ED">
        <w:rPr>
          <w:rFonts w:ascii="Times New Roman" w:hAnsi="Times New Roman" w:cs="Times New Roman"/>
          <w:sz w:val="24"/>
          <w:szCs w:val="24"/>
        </w:rPr>
        <w:t>0.81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 for </w:t>
      </w:r>
      <w:r w:rsidR="00CC61ED">
        <w:rPr>
          <w:rFonts w:ascii="Times New Roman" w:hAnsi="Times New Roman" w:cs="Times New Roman"/>
          <w:sz w:val="24"/>
          <w:szCs w:val="24"/>
        </w:rPr>
        <w:t xml:space="preserve">the 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40-Hz AM ASSR. </w:t>
      </w:r>
    </w:p>
    <w:p w14:paraId="3E839861" w14:textId="105ECEF9" w:rsidR="00312EDB" w:rsidRPr="00CC61ED" w:rsidRDefault="00CC61ED" w:rsidP="00CC61ED">
      <w:pPr>
        <w:adjustRightInd w:val="0"/>
        <w:snapToGri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986956" w:rsidRPr="00CC61ED">
        <w:rPr>
          <w:rFonts w:ascii="Times New Roman" w:hAnsi="Times New Roman" w:cs="Times New Roman"/>
          <w:sz w:val="24"/>
          <w:szCs w:val="24"/>
        </w:rPr>
        <w:t>esponse amplitude</w:t>
      </w:r>
      <w:r>
        <w:rPr>
          <w:rFonts w:ascii="Times New Roman" w:hAnsi="Times New Roman" w:cs="Times New Roman"/>
          <w:sz w:val="24"/>
          <w:szCs w:val="24"/>
        </w:rPr>
        <w:t>s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: </w:t>
      </w:r>
      <w:proofErr w:type="gramStart"/>
      <w:r w:rsidR="00DA38BE" w:rsidRPr="00CC61ED">
        <w:rPr>
          <w:rFonts w:ascii="Times New Roman" w:hAnsi="Times New Roman" w:cs="Times New Roman"/>
          <w:i/>
          <w:sz w:val="24"/>
          <w:szCs w:val="24"/>
        </w:rPr>
        <w:t>F</w:t>
      </w:r>
      <w:r w:rsidR="00955DFA" w:rsidRPr="00CC61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955DFA" w:rsidRPr="00CC61ED">
        <w:rPr>
          <w:rFonts w:ascii="Times New Roman" w:hAnsi="Times New Roman" w:cs="Times New Roman"/>
          <w:sz w:val="24"/>
          <w:szCs w:val="24"/>
        </w:rPr>
        <w:t>2,225</w:t>
      </w:r>
      <w:r w:rsidR="00DA38BE" w:rsidRPr="00CC61ED">
        <w:rPr>
          <w:rFonts w:ascii="Times New Roman" w:hAnsi="Times New Roman" w:cs="Times New Roman"/>
          <w:sz w:val="24"/>
          <w:szCs w:val="24"/>
        </w:rPr>
        <w:t>)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86956" w:rsidRPr="00CC61ED">
        <w:rPr>
          <w:rFonts w:ascii="Times New Roman" w:hAnsi="Times New Roman" w:cs="Times New Roman"/>
          <w:sz w:val="24"/>
          <w:szCs w:val="24"/>
        </w:rPr>
        <w:t>=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55DFA" w:rsidRPr="00CC61ED">
        <w:rPr>
          <w:rFonts w:ascii="Times New Roman" w:hAnsi="Times New Roman" w:cs="Times New Roman"/>
          <w:sz w:val="24"/>
          <w:szCs w:val="24"/>
        </w:rPr>
        <w:t>0.24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, </w:t>
      </w:r>
      <w:r w:rsidR="00446F96" w:rsidRPr="00CC61ED">
        <w:rPr>
          <w:rFonts w:ascii="Times New Roman" w:hAnsi="Times New Roman" w:cs="Times New Roman"/>
          <w:i/>
          <w:sz w:val="24"/>
          <w:szCs w:val="24"/>
        </w:rPr>
        <w:t>P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86956" w:rsidRPr="00CC61ED">
        <w:rPr>
          <w:rFonts w:ascii="Times New Roman" w:hAnsi="Times New Roman" w:cs="Times New Roman"/>
          <w:sz w:val="24"/>
          <w:szCs w:val="24"/>
        </w:rPr>
        <w:t>=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0.78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46-Hz AM-FM ASSR, and </w:t>
      </w:r>
      <w:r w:rsidR="00986956" w:rsidRPr="00CC61ED">
        <w:rPr>
          <w:rFonts w:ascii="Times New Roman" w:hAnsi="Times New Roman" w:cs="Times New Roman"/>
          <w:i/>
          <w:sz w:val="24"/>
          <w:szCs w:val="24"/>
        </w:rPr>
        <w:t>F</w:t>
      </w:r>
      <w:r w:rsidR="00955DFA" w:rsidRPr="00CC61ED">
        <w:rPr>
          <w:rFonts w:ascii="Times New Roman" w:hAnsi="Times New Roman" w:cs="Times New Roman"/>
          <w:sz w:val="24"/>
          <w:szCs w:val="24"/>
        </w:rPr>
        <w:t>(2,225</w:t>
      </w:r>
      <w:r w:rsidR="00986956" w:rsidRPr="00CC61ED">
        <w:rPr>
          <w:rFonts w:ascii="Times New Roman" w:hAnsi="Times New Roman" w:cs="Times New Roman"/>
          <w:sz w:val="24"/>
          <w:szCs w:val="24"/>
        </w:rPr>
        <w:t>)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55DFA" w:rsidRPr="00CC61ED">
        <w:rPr>
          <w:rFonts w:ascii="Times New Roman" w:hAnsi="Times New Roman" w:cs="Times New Roman"/>
          <w:sz w:val="24"/>
          <w:szCs w:val="24"/>
        </w:rPr>
        <w:t>= 0.06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, </w:t>
      </w:r>
      <w:r w:rsidR="00446F96" w:rsidRPr="00CC61ED">
        <w:rPr>
          <w:rFonts w:ascii="Times New Roman" w:hAnsi="Times New Roman" w:cs="Times New Roman"/>
          <w:i/>
          <w:sz w:val="24"/>
          <w:szCs w:val="24"/>
        </w:rPr>
        <w:t>P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86956" w:rsidRPr="00CC61ED">
        <w:rPr>
          <w:rFonts w:ascii="Times New Roman" w:hAnsi="Times New Roman" w:cs="Times New Roman"/>
          <w:sz w:val="24"/>
          <w:szCs w:val="24"/>
        </w:rPr>
        <w:t>=</w:t>
      </w:r>
      <w:r w:rsidR="00446F96" w:rsidRPr="00CC61ED">
        <w:rPr>
          <w:rFonts w:ascii="Times New Roman" w:hAnsi="Times New Roman" w:cs="Times New Roman"/>
          <w:sz w:val="24"/>
          <w:szCs w:val="24"/>
        </w:rPr>
        <w:t xml:space="preserve"> </w:t>
      </w:r>
      <w:r w:rsidR="00955DFA" w:rsidRPr="00CC61ED">
        <w:rPr>
          <w:rFonts w:ascii="Times New Roman" w:hAnsi="Times New Roman" w:cs="Times New Roman"/>
          <w:sz w:val="24"/>
          <w:szCs w:val="24"/>
        </w:rPr>
        <w:t>0.94</w:t>
      </w:r>
      <w:r w:rsidR="00986956" w:rsidRPr="00CC61ED">
        <w:rPr>
          <w:rFonts w:ascii="Times New Roman" w:hAnsi="Times New Roman" w:cs="Times New Roman"/>
          <w:sz w:val="24"/>
          <w:szCs w:val="24"/>
        </w:rPr>
        <w:t xml:space="preserve"> for </w:t>
      </w:r>
      <w:r w:rsidR="007E4059">
        <w:rPr>
          <w:rFonts w:ascii="Times New Roman" w:hAnsi="Times New Roman" w:cs="Times New Roman"/>
          <w:sz w:val="24"/>
          <w:szCs w:val="24"/>
        </w:rPr>
        <w:t xml:space="preserve">the </w:t>
      </w:r>
      <w:r w:rsidR="00986956" w:rsidRPr="00CC61ED">
        <w:rPr>
          <w:rFonts w:ascii="Times New Roman" w:hAnsi="Times New Roman" w:cs="Times New Roman"/>
          <w:sz w:val="24"/>
          <w:szCs w:val="24"/>
        </w:rPr>
        <w:t>40-Hz AM ASSR.</w:t>
      </w:r>
    </w:p>
    <w:p w14:paraId="1C9E0324" w14:textId="77777777" w:rsidR="00312EDB" w:rsidRPr="00CC61ED" w:rsidRDefault="00312EDB" w:rsidP="0049780F">
      <w:pPr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670403CF" w14:textId="5F060188" w:rsidR="00B24312" w:rsidRPr="0049780F" w:rsidRDefault="00B24312" w:rsidP="008D7F46">
      <w:pPr>
        <w:pStyle w:val="Web"/>
        <w:spacing w:line="480" w:lineRule="auto"/>
        <w:rPr>
          <w:rFonts w:ascii="Times New Roman" w:hAnsi="Times New Roman" w:cs="Times New Roman"/>
        </w:rPr>
      </w:pPr>
    </w:p>
    <w:sectPr w:rsidR="00B24312" w:rsidRPr="0049780F">
      <w:headerReference w:type="default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E8627" w14:textId="77777777" w:rsidR="007A404C" w:rsidRDefault="007A404C" w:rsidP="005C2053">
      <w:r>
        <w:separator/>
      </w:r>
    </w:p>
  </w:endnote>
  <w:endnote w:type="continuationSeparator" w:id="0">
    <w:p w14:paraId="53025674" w14:textId="77777777" w:rsidR="007A404C" w:rsidRDefault="007A404C" w:rsidP="005C2053">
      <w:r>
        <w:continuationSeparator/>
      </w:r>
    </w:p>
  </w:endnote>
  <w:endnote w:type="continuationNotice" w:id="1">
    <w:p w14:paraId="021565EE" w14:textId="77777777" w:rsidR="007A404C" w:rsidRDefault="007A404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3679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B6307" w14:textId="37CCBA8E" w:rsidR="005601D6" w:rsidRDefault="005601D6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4F9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9BD346" w14:textId="77777777" w:rsidR="005601D6" w:rsidRDefault="005601D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716736" w14:textId="77777777" w:rsidR="007A404C" w:rsidRDefault="007A404C" w:rsidP="005C2053">
      <w:r>
        <w:separator/>
      </w:r>
    </w:p>
  </w:footnote>
  <w:footnote w:type="continuationSeparator" w:id="0">
    <w:p w14:paraId="378BCF8B" w14:textId="77777777" w:rsidR="007A404C" w:rsidRDefault="007A404C" w:rsidP="005C2053">
      <w:r>
        <w:continuationSeparator/>
      </w:r>
    </w:p>
  </w:footnote>
  <w:footnote w:type="continuationNotice" w:id="1">
    <w:p w14:paraId="3CDC253E" w14:textId="77777777" w:rsidR="007A404C" w:rsidRDefault="007A404C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FEB77" w14:textId="77777777" w:rsidR="005601D6" w:rsidRDefault="005601D6">
    <w:pPr>
      <w:pStyle w:val="a4"/>
    </w:pPr>
  </w:p>
  <w:p w14:paraId="52090FCB" w14:textId="77777777" w:rsidR="005601D6" w:rsidRDefault="005601D6">
    <w:pPr>
      <w:pStyle w:val="a4"/>
    </w:pPr>
  </w:p>
  <w:p w14:paraId="40AFB73D" w14:textId="77777777" w:rsidR="005601D6" w:rsidRDefault="005601D6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262E7"/>
    <w:multiLevelType w:val="hybridMultilevel"/>
    <w:tmpl w:val="F8F8FD8A"/>
    <w:lvl w:ilvl="0" w:tplc="B09CF0C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B42C1E"/>
    <w:multiLevelType w:val="hybridMultilevel"/>
    <w:tmpl w:val="947A7A36"/>
    <w:lvl w:ilvl="0" w:tplc="8A02036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6F6675A"/>
    <w:multiLevelType w:val="multilevel"/>
    <w:tmpl w:val="901E3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wfvzsvypx207eazwcxdes6a02feer2dwz9&quot;&gt;My EndNote Library&lt;record-ids&gt;&lt;item&gt;1&lt;/item&gt;&lt;item&gt;2&lt;/item&gt;&lt;item&gt;4&lt;/item&gt;&lt;item&gt;7&lt;/item&gt;&lt;item&gt;9&lt;/item&gt;&lt;item&gt;10&lt;/item&gt;&lt;item&gt;12&lt;/item&gt;&lt;item&gt;15&lt;/item&gt;&lt;item&gt;20&lt;/item&gt;&lt;item&gt;21&lt;/item&gt;&lt;item&gt;23&lt;/item&gt;&lt;item&gt;24&lt;/item&gt;&lt;item&gt;26&lt;/item&gt;&lt;item&gt;27&lt;/item&gt;&lt;item&gt;28&lt;/item&gt;&lt;item&gt;31&lt;/item&gt;&lt;item&gt;32&lt;/item&gt;&lt;item&gt;33&lt;/item&gt;&lt;item&gt;35&lt;/item&gt;&lt;item&gt;36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0622D3"/>
    <w:rsid w:val="00002061"/>
    <w:rsid w:val="00002881"/>
    <w:rsid w:val="00002EDE"/>
    <w:rsid w:val="000038C5"/>
    <w:rsid w:val="000072B6"/>
    <w:rsid w:val="00010425"/>
    <w:rsid w:val="000104C0"/>
    <w:rsid w:val="00015230"/>
    <w:rsid w:val="00016148"/>
    <w:rsid w:val="00016AF1"/>
    <w:rsid w:val="00020A75"/>
    <w:rsid w:val="00024D5F"/>
    <w:rsid w:val="000272ED"/>
    <w:rsid w:val="000304FF"/>
    <w:rsid w:val="000336F3"/>
    <w:rsid w:val="00034311"/>
    <w:rsid w:val="000350D1"/>
    <w:rsid w:val="00040F32"/>
    <w:rsid w:val="00041330"/>
    <w:rsid w:val="0004244E"/>
    <w:rsid w:val="00044A20"/>
    <w:rsid w:val="0005031C"/>
    <w:rsid w:val="0005055D"/>
    <w:rsid w:val="00051858"/>
    <w:rsid w:val="0005295A"/>
    <w:rsid w:val="00053C96"/>
    <w:rsid w:val="00053DA2"/>
    <w:rsid w:val="00054B7D"/>
    <w:rsid w:val="00056451"/>
    <w:rsid w:val="0005734B"/>
    <w:rsid w:val="00060AF1"/>
    <w:rsid w:val="000622D3"/>
    <w:rsid w:val="000641AB"/>
    <w:rsid w:val="000650DF"/>
    <w:rsid w:val="0007249A"/>
    <w:rsid w:val="000752FE"/>
    <w:rsid w:val="00077BB5"/>
    <w:rsid w:val="00080FBB"/>
    <w:rsid w:val="00085CA1"/>
    <w:rsid w:val="00086AAD"/>
    <w:rsid w:val="00090A59"/>
    <w:rsid w:val="000914B6"/>
    <w:rsid w:val="00097189"/>
    <w:rsid w:val="000A0668"/>
    <w:rsid w:val="000A0E8F"/>
    <w:rsid w:val="000A2057"/>
    <w:rsid w:val="000A2CDD"/>
    <w:rsid w:val="000A572C"/>
    <w:rsid w:val="000A5E5F"/>
    <w:rsid w:val="000A5EE1"/>
    <w:rsid w:val="000A6382"/>
    <w:rsid w:val="000A79B4"/>
    <w:rsid w:val="000A7B1C"/>
    <w:rsid w:val="000B06FF"/>
    <w:rsid w:val="000B2574"/>
    <w:rsid w:val="000B4904"/>
    <w:rsid w:val="000B50CC"/>
    <w:rsid w:val="000B544F"/>
    <w:rsid w:val="000C1677"/>
    <w:rsid w:val="000C3AEB"/>
    <w:rsid w:val="000C40E3"/>
    <w:rsid w:val="000C4C93"/>
    <w:rsid w:val="000C7AF8"/>
    <w:rsid w:val="000D098F"/>
    <w:rsid w:val="000D1A25"/>
    <w:rsid w:val="000D538C"/>
    <w:rsid w:val="000D770E"/>
    <w:rsid w:val="000E0D74"/>
    <w:rsid w:val="000E3392"/>
    <w:rsid w:val="000E481F"/>
    <w:rsid w:val="000E48C1"/>
    <w:rsid w:val="000E4A29"/>
    <w:rsid w:val="000E5987"/>
    <w:rsid w:val="000F3476"/>
    <w:rsid w:val="000F515A"/>
    <w:rsid w:val="0010224F"/>
    <w:rsid w:val="0010279B"/>
    <w:rsid w:val="00102B11"/>
    <w:rsid w:val="00102F7F"/>
    <w:rsid w:val="00103173"/>
    <w:rsid w:val="00104ADE"/>
    <w:rsid w:val="00105E8F"/>
    <w:rsid w:val="001102B6"/>
    <w:rsid w:val="00112053"/>
    <w:rsid w:val="001124F8"/>
    <w:rsid w:val="00112BCC"/>
    <w:rsid w:val="001143AC"/>
    <w:rsid w:val="00115331"/>
    <w:rsid w:val="00121301"/>
    <w:rsid w:val="001230ED"/>
    <w:rsid w:val="001244D2"/>
    <w:rsid w:val="00126850"/>
    <w:rsid w:val="00126CEB"/>
    <w:rsid w:val="00127590"/>
    <w:rsid w:val="00135359"/>
    <w:rsid w:val="00135824"/>
    <w:rsid w:val="001400A3"/>
    <w:rsid w:val="00142ED8"/>
    <w:rsid w:val="001467F8"/>
    <w:rsid w:val="001470FF"/>
    <w:rsid w:val="0014735B"/>
    <w:rsid w:val="00151225"/>
    <w:rsid w:val="00151329"/>
    <w:rsid w:val="00151799"/>
    <w:rsid w:val="00154651"/>
    <w:rsid w:val="00155635"/>
    <w:rsid w:val="00155802"/>
    <w:rsid w:val="00157A0D"/>
    <w:rsid w:val="001612D9"/>
    <w:rsid w:val="00162867"/>
    <w:rsid w:val="00165175"/>
    <w:rsid w:val="00165FCE"/>
    <w:rsid w:val="00172B04"/>
    <w:rsid w:val="00172FCD"/>
    <w:rsid w:val="001760CF"/>
    <w:rsid w:val="001770FF"/>
    <w:rsid w:val="00177A85"/>
    <w:rsid w:val="001802F5"/>
    <w:rsid w:val="00181456"/>
    <w:rsid w:val="001820AF"/>
    <w:rsid w:val="0018378F"/>
    <w:rsid w:val="00185750"/>
    <w:rsid w:val="00186616"/>
    <w:rsid w:val="00192626"/>
    <w:rsid w:val="00192F14"/>
    <w:rsid w:val="001939C4"/>
    <w:rsid w:val="001950AF"/>
    <w:rsid w:val="0019518E"/>
    <w:rsid w:val="001A1169"/>
    <w:rsid w:val="001A3FD1"/>
    <w:rsid w:val="001A496D"/>
    <w:rsid w:val="001A5F83"/>
    <w:rsid w:val="001A6435"/>
    <w:rsid w:val="001A71E7"/>
    <w:rsid w:val="001B218B"/>
    <w:rsid w:val="001B505B"/>
    <w:rsid w:val="001B5386"/>
    <w:rsid w:val="001C17AA"/>
    <w:rsid w:val="001C4809"/>
    <w:rsid w:val="001C56D7"/>
    <w:rsid w:val="001D1298"/>
    <w:rsid w:val="001D1A52"/>
    <w:rsid w:val="001D6028"/>
    <w:rsid w:val="001E2603"/>
    <w:rsid w:val="001E39D0"/>
    <w:rsid w:val="001E5A81"/>
    <w:rsid w:val="001E6F9F"/>
    <w:rsid w:val="001F03B4"/>
    <w:rsid w:val="001F2269"/>
    <w:rsid w:val="00200B19"/>
    <w:rsid w:val="00202910"/>
    <w:rsid w:val="0020312B"/>
    <w:rsid w:val="0020468D"/>
    <w:rsid w:val="0020770E"/>
    <w:rsid w:val="00210F12"/>
    <w:rsid w:val="00211F0D"/>
    <w:rsid w:val="0021282B"/>
    <w:rsid w:val="00213563"/>
    <w:rsid w:val="002148C0"/>
    <w:rsid w:val="00220660"/>
    <w:rsid w:val="0022073E"/>
    <w:rsid w:val="002224A6"/>
    <w:rsid w:val="002246D5"/>
    <w:rsid w:val="00227B46"/>
    <w:rsid w:val="002340D8"/>
    <w:rsid w:val="00234F27"/>
    <w:rsid w:val="002362A0"/>
    <w:rsid w:val="00237763"/>
    <w:rsid w:val="002512CF"/>
    <w:rsid w:val="00252C4A"/>
    <w:rsid w:val="002536F0"/>
    <w:rsid w:val="00254E83"/>
    <w:rsid w:val="00256ED3"/>
    <w:rsid w:val="00257B0F"/>
    <w:rsid w:val="00262281"/>
    <w:rsid w:val="00263EA6"/>
    <w:rsid w:val="0026533F"/>
    <w:rsid w:val="00266F78"/>
    <w:rsid w:val="00267C7A"/>
    <w:rsid w:val="00271066"/>
    <w:rsid w:val="00273D6E"/>
    <w:rsid w:val="00276691"/>
    <w:rsid w:val="00276B6C"/>
    <w:rsid w:val="00281553"/>
    <w:rsid w:val="0028170C"/>
    <w:rsid w:val="0028503D"/>
    <w:rsid w:val="00286270"/>
    <w:rsid w:val="0029164E"/>
    <w:rsid w:val="002A09EA"/>
    <w:rsid w:val="002A0D17"/>
    <w:rsid w:val="002A0E67"/>
    <w:rsid w:val="002A1BD2"/>
    <w:rsid w:val="002A2560"/>
    <w:rsid w:val="002A6B61"/>
    <w:rsid w:val="002B38D5"/>
    <w:rsid w:val="002B4B5E"/>
    <w:rsid w:val="002B58DB"/>
    <w:rsid w:val="002B5E7C"/>
    <w:rsid w:val="002B70F5"/>
    <w:rsid w:val="002C01E5"/>
    <w:rsid w:val="002C4A2D"/>
    <w:rsid w:val="002C4CBA"/>
    <w:rsid w:val="002C548B"/>
    <w:rsid w:val="002C5EA4"/>
    <w:rsid w:val="002D04D7"/>
    <w:rsid w:val="002D1F39"/>
    <w:rsid w:val="002D3ED5"/>
    <w:rsid w:val="002D4898"/>
    <w:rsid w:val="002D5F2A"/>
    <w:rsid w:val="002E03E4"/>
    <w:rsid w:val="002E72EF"/>
    <w:rsid w:val="002F27C4"/>
    <w:rsid w:val="002F2B12"/>
    <w:rsid w:val="002F342B"/>
    <w:rsid w:val="002F34A1"/>
    <w:rsid w:val="002F4CEF"/>
    <w:rsid w:val="002F4E05"/>
    <w:rsid w:val="002F52D0"/>
    <w:rsid w:val="002F5AA3"/>
    <w:rsid w:val="002F682B"/>
    <w:rsid w:val="00301354"/>
    <w:rsid w:val="00301794"/>
    <w:rsid w:val="0030496B"/>
    <w:rsid w:val="0030574A"/>
    <w:rsid w:val="00307402"/>
    <w:rsid w:val="00307AA7"/>
    <w:rsid w:val="00312EDB"/>
    <w:rsid w:val="003144F0"/>
    <w:rsid w:val="0031753D"/>
    <w:rsid w:val="00317E89"/>
    <w:rsid w:val="00320093"/>
    <w:rsid w:val="003217E3"/>
    <w:rsid w:val="00321A8E"/>
    <w:rsid w:val="00322B62"/>
    <w:rsid w:val="00326C58"/>
    <w:rsid w:val="00331421"/>
    <w:rsid w:val="003357E5"/>
    <w:rsid w:val="00335CDE"/>
    <w:rsid w:val="00336385"/>
    <w:rsid w:val="00337353"/>
    <w:rsid w:val="0034076B"/>
    <w:rsid w:val="00341A87"/>
    <w:rsid w:val="00347272"/>
    <w:rsid w:val="00350A20"/>
    <w:rsid w:val="00350A32"/>
    <w:rsid w:val="00352B8B"/>
    <w:rsid w:val="00354FA1"/>
    <w:rsid w:val="00356442"/>
    <w:rsid w:val="00356B78"/>
    <w:rsid w:val="0036005C"/>
    <w:rsid w:val="0036020D"/>
    <w:rsid w:val="0036122D"/>
    <w:rsid w:val="00363271"/>
    <w:rsid w:val="00363EA9"/>
    <w:rsid w:val="0036401C"/>
    <w:rsid w:val="00367029"/>
    <w:rsid w:val="00371F48"/>
    <w:rsid w:val="00376048"/>
    <w:rsid w:val="00376ED0"/>
    <w:rsid w:val="003779E8"/>
    <w:rsid w:val="0038045A"/>
    <w:rsid w:val="00382706"/>
    <w:rsid w:val="00382922"/>
    <w:rsid w:val="00383C40"/>
    <w:rsid w:val="003901F9"/>
    <w:rsid w:val="00390507"/>
    <w:rsid w:val="003920A2"/>
    <w:rsid w:val="00392EC2"/>
    <w:rsid w:val="00396A16"/>
    <w:rsid w:val="00397AC7"/>
    <w:rsid w:val="003A0257"/>
    <w:rsid w:val="003A0967"/>
    <w:rsid w:val="003A5D30"/>
    <w:rsid w:val="003A68B2"/>
    <w:rsid w:val="003A7860"/>
    <w:rsid w:val="003A7F73"/>
    <w:rsid w:val="003B01E3"/>
    <w:rsid w:val="003B1BE3"/>
    <w:rsid w:val="003B24FA"/>
    <w:rsid w:val="003B272B"/>
    <w:rsid w:val="003B4144"/>
    <w:rsid w:val="003B4195"/>
    <w:rsid w:val="003B705B"/>
    <w:rsid w:val="003B7164"/>
    <w:rsid w:val="003C2B40"/>
    <w:rsid w:val="003D1F4F"/>
    <w:rsid w:val="003D49A8"/>
    <w:rsid w:val="003D52B8"/>
    <w:rsid w:val="003D6E03"/>
    <w:rsid w:val="003D72EB"/>
    <w:rsid w:val="003E17B1"/>
    <w:rsid w:val="003E39D3"/>
    <w:rsid w:val="003E4086"/>
    <w:rsid w:val="003E483C"/>
    <w:rsid w:val="003E54B3"/>
    <w:rsid w:val="003E7165"/>
    <w:rsid w:val="003F14E3"/>
    <w:rsid w:val="003F6396"/>
    <w:rsid w:val="004006CF"/>
    <w:rsid w:val="00400D99"/>
    <w:rsid w:val="00400DD8"/>
    <w:rsid w:val="004011B4"/>
    <w:rsid w:val="004018E1"/>
    <w:rsid w:val="00402131"/>
    <w:rsid w:val="004049F4"/>
    <w:rsid w:val="00405F49"/>
    <w:rsid w:val="00411D7D"/>
    <w:rsid w:val="00412D06"/>
    <w:rsid w:val="00412EB6"/>
    <w:rsid w:val="0042041F"/>
    <w:rsid w:val="00421A74"/>
    <w:rsid w:val="004230C1"/>
    <w:rsid w:val="00424583"/>
    <w:rsid w:val="0042586F"/>
    <w:rsid w:val="00426DA0"/>
    <w:rsid w:val="004273C2"/>
    <w:rsid w:val="00427925"/>
    <w:rsid w:val="004306AC"/>
    <w:rsid w:val="00432713"/>
    <w:rsid w:val="00432ED2"/>
    <w:rsid w:val="0043342C"/>
    <w:rsid w:val="0043384D"/>
    <w:rsid w:val="00436756"/>
    <w:rsid w:val="004418DC"/>
    <w:rsid w:val="00442296"/>
    <w:rsid w:val="00445C8A"/>
    <w:rsid w:val="00446F96"/>
    <w:rsid w:val="0045013C"/>
    <w:rsid w:val="00455C51"/>
    <w:rsid w:val="00456AAA"/>
    <w:rsid w:val="00457519"/>
    <w:rsid w:val="0045785B"/>
    <w:rsid w:val="00460465"/>
    <w:rsid w:val="0046120C"/>
    <w:rsid w:val="00461216"/>
    <w:rsid w:val="00463682"/>
    <w:rsid w:val="004637A9"/>
    <w:rsid w:val="004637B3"/>
    <w:rsid w:val="004640DC"/>
    <w:rsid w:val="00470CC7"/>
    <w:rsid w:val="00472EDD"/>
    <w:rsid w:val="004741CF"/>
    <w:rsid w:val="004745ED"/>
    <w:rsid w:val="00474983"/>
    <w:rsid w:val="004752A4"/>
    <w:rsid w:val="0047782F"/>
    <w:rsid w:val="00480886"/>
    <w:rsid w:val="00480F8D"/>
    <w:rsid w:val="00481EF0"/>
    <w:rsid w:val="00484A19"/>
    <w:rsid w:val="0048656E"/>
    <w:rsid w:val="00490382"/>
    <w:rsid w:val="00490AB8"/>
    <w:rsid w:val="00490FD2"/>
    <w:rsid w:val="00492109"/>
    <w:rsid w:val="004929E5"/>
    <w:rsid w:val="0049446D"/>
    <w:rsid w:val="0049693F"/>
    <w:rsid w:val="0049780F"/>
    <w:rsid w:val="00497F95"/>
    <w:rsid w:val="004A130C"/>
    <w:rsid w:val="004A511F"/>
    <w:rsid w:val="004A5869"/>
    <w:rsid w:val="004A6D31"/>
    <w:rsid w:val="004B1DC2"/>
    <w:rsid w:val="004B3402"/>
    <w:rsid w:val="004B407A"/>
    <w:rsid w:val="004B6597"/>
    <w:rsid w:val="004C3777"/>
    <w:rsid w:val="004C48FA"/>
    <w:rsid w:val="004C6F58"/>
    <w:rsid w:val="004D1FE6"/>
    <w:rsid w:val="004D2925"/>
    <w:rsid w:val="004D3670"/>
    <w:rsid w:val="004D4EF8"/>
    <w:rsid w:val="004D780F"/>
    <w:rsid w:val="004D7FF5"/>
    <w:rsid w:val="004E15AE"/>
    <w:rsid w:val="004E1EE0"/>
    <w:rsid w:val="004E331A"/>
    <w:rsid w:val="004E585D"/>
    <w:rsid w:val="004F0A13"/>
    <w:rsid w:val="004F0AAA"/>
    <w:rsid w:val="004F1E86"/>
    <w:rsid w:val="004F1FA3"/>
    <w:rsid w:val="004F29E6"/>
    <w:rsid w:val="004F5F55"/>
    <w:rsid w:val="004F63A3"/>
    <w:rsid w:val="004F7022"/>
    <w:rsid w:val="0050143B"/>
    <w:rsid w:val="00501A7C"/>
    <w:rsid w:val="0050339F"/>
    <w:rsid w:val="00505C52"/>
    <w:rsid w:val="00505DC1"/>
    <w:rsid w:val="00505FCB"/>
    <w:rsid w:val="0051069D"/>
    <w:rsid w:val="00510A0E"/>
    <w:rsid w:val="00510E5E"/>
    <w:rsid w:val="005129F4"/>
    <w:rsid w:val="00512CEC"/>
    <w:rsid w:val="00520146"/>
    <w:rsid w:val="00520986"/>
    <w:rsid w:val="00520E08"/>
    <w:rsid w:val="00521139"/>
    <w:rsid w:val="00521447"/>
    <w:rsid w:val="00522722"/>
    <w:rsid w:val="00523274"/>
    <w:rsid w:val="00525A6A"/>
    <w:rsid w:val="005262E6"/>
    <w:rsid w:val="00527F69"/>
    <w:rsid w:val="005308C2"/>
    <w:rsid w:val="005312FA"/>
    <w:rsid w:val="00533E39"/>
    <w:rsid w:val="00533FA2"/>
    <w:rsid w:val="00542D02"/>
    <w:rsid w:val="00543AD7"/>
    <w:rsid w:val="005455E1"/>
    <w:rsid w:val="00550119"/>
    <w:rsid w:val="00550D49"/>
    <w:rsid w:val="00551CAC"/>
    <w:rsid w:val="00553C80"/>
    <w:rsid w:val="005543EB"/>
    <w:rsid w:val="00557B09"/>
    <w:rsid w:val="005601D6"/>
    <w:rsid w:val="00560733"/>
    <w:rsid w:val="00561510"/>
    <w:rsid w:val="005646CD"/>
    <w:rsid w:val="005667E2"/>
    <w:rsid w:val="00570F74"/>
    <w:rsid w:val="005725F1"/>
    <w:rsid w:val="00572AEC"/>
    <w:rsid w:val="00572BCA"/>
    <w:rsid w:val="005741FE"/>
    <w:rsid w:val="005746D8"/>
    <w:rsid w:val="005760B7"/>
    <w:rsid w:val="00580642"/>
    <w:rsid w:val="005806BE"/>
    <w:rsid w:val="0058321D"/>
    <w:rsid w:val="005832C6"/>
    <w:rsid w:val="00584B58"/>
    <w:rsid w:val="00584FD3"/>
    <w:rsid w:val="00585FBB"/>
    <w:rsid w:val="0058720A"/>
    <w:rsid w:val="005876E6"/>
    <w:rsid w:val="005924DB"/>
    <w:rsid w:val="00593EC5"/>
    <w:rsid w:val="00594436"/>
    <w:rsid w:val="00594DE5"/>
    <w:rsid w:val="00595033"/>
    <w:rsid w:val="005A1035"/>
    <w:rsid w:val="005A3CAF"/>
    <w:rsid w:val="005A58AF"/>
    <w:rsid w:val="005A633C"/>
    <w:rsid w:val="005B0E29"/>
    <w:rsid w:val="005B2E08"/>
    <w:rsid w:val="005B61E0"/>
    <w:rsid w:val="005B7889"/>
    <w:rsid w:val="005C2053"/>
    <w:rsid w:val="005C69D2"/>
    <w:rsid w:val="005D48D5"/>
    <w:rsid w:val="005D4BDD"/>
    <w:rsid w:val="005D6227"/>
    <w:rsid w:val="005D6FF8"/>
    <w:rsid w:val="005E1D48"/>
    <w:rsid w:val="005E2FB5"/>
    <w:rsid w:val="005E46AA"/>
    <w:rsid w:val="005E4980"/>
    <w:rsid w:val="005E75B2"/>
    <w:rsid w:val="005E76C4"/>
    <w:rsid w:val="005F2A2E"/>
    <w:rsid w:val="005F4DAC"/>
    <w:rsid w:val="005F70DF"/>
    <w:rsid w:val="00601078"/>
    <w:rsid w:val="00601A2B"/>
    <w:rsid w:val="00602323"/>
    <w:rsid w:val="00605CB5"/>
    <w:rsid w:val="00615426"/>
    <w:rsid w:val="00615BA4"/>
    <w:rsid w:val="00615EC8"/>
    <w:rsid w:val="00616F05"/>
    <w:rsid w:val="00620A00"/>
    <w:rsid w:val="00624B67"/>
    <w:rsid w:val="00626B0A"/>
    <w:rsid w:val="00632AC3"/>
    <w:rsid w:val="00635089"/>
    <w:rsid w:val="00635122"/>
    <w:rsid w:val="006361FE"/>
    <w:rsid w:val="006444EB"/>
    <w:rsid w:val="006466A9"/>
    <w:rsid w:val="0065110E"/>
    <w:rsid w:val="00652197"/>
    <w:rsid w:val="006526C2"/>
    <w:rsid w:val="00652702"/>
    <w:rsid w:val="00652B3A"/>
    <w:rsid w:val="00654CFA"/>
    <w:rsid w:val="00655D42"/>
    <w:rsid w:val="0065626C"/>
    <w:rsid w:val="00657A1A"/>
    <w:rsid w:val="00660098"/>
    <w:rsid w:val="00661675"/>
    <w:rsid w:val="006627FD"/>
    <w:rsid w:val="006644F0"/>
    <w:rsid w:val="00664D6B"/>
    <w:rsid w:val="0067109C"/>
    <w:rsid w:val="006717DE"/>
    <w:rsid w:val="00683F94"/>
    <w:rsid w:val="00685641"/>
    <w:rsid w:val="006900A6"/>
    <w:rsid w:val="00693395"/>
    <w:rsid w:val="006936F3"/>
    <w:rsid w:val="00693E9D"/>
    <w:rsid w:val="00694F23"/>
    <w:rsid w:val="00695E3A"/>
    <w:rsid w:val="0069740B"/>
    <w:rsid w:val="0069757F"/>
    <w:rsid w:val="00697793"/>
    <w:rsid w:val="006A17E5"/>
    <w:rsid w:val="006A314B"/>
    <w:rsid w:val="006A657C"/>
    <w:rsid w:val="006A7434"/>
    <w:rsid w:val="006B15DC"/>
    <w:rsid w:val="006B3537"/>
    <w:rsid w:val="006B3B83"/>
    <w:rsid w:val="006B5B27"/>
    <w:rsid w:val="006B62D2"/>
    <w:rsid w:val="006B6E03"/>
    <w:rsid w:val="006B7E2C"/>
    <w:rsid w:val="006C0BE8"/>
    <w:rsid w:val="006C19FE"/>
    <w:rsid w:val="006C4DB9"/>
    <w:rsid w:val="006D17EC"/>
    <w:rsid w:val="006D65C5"/>
    <w:rsid w:val="006E5AC5"/>
    <w:rsid w:val="006E6EFA"/>
    <w:rsid w:val="006F1AC3"/>
    <w:rsid w:val="006F3DA6"/>
    <w:rsid w:val="006F504B"/>
    <w:rsid w:val="006F5B48"/>
    <w:rsid w:val="006F6342"/>
    <w:rsid w:val="006F69A6"/>
    <w:rsid w:val="006F77C0"/>
    <w:rsid w:val="006F7BA1"/>
    <w:rsid w:val="007011DE"/>
    <w:rsid w:val="00702385"/>
    <w:rsid w:val="00703585"/>
    <w:rsid w:val="00705044"/>
    <w:rsid w:val="00706FA4"/>
    <w:rsid w:val="00712E6F"/>
    <w:rsid w:val="00713769"/>
    <w:rsid w:val="00714713"/>
    <w:rsid w:val="0071666C"/>
    <w:rsid w:val="00720D61"/>
    <w:rsid w:val="0072104B"/>
    <w:rsid w:val="00721E76"/>
    <w:rsid w:val="00723625"/>
    <w:rsid w:val="00724B50"/>
    <w:rsid w:val="007258B7"/>
    <w:rsid w:val="007301D5"/>
    <w:rsid w:val="00731030"/>
    <w:rsid w:val="00731403"/>
    <w:rsid w:val="00736921"/>
    <w:rsid w:val="0073735D"/>
    <w:rsid w:val="00742120"/>
    <w:rsid w:val="007455C8"/>
    <w:rsid w:val="00751738"/>
    <w:rsid w:val="00751A33"/>
    <w:rsid w:val="00751D84"/>
    <w:rsid w:val="0075249F"/>
    <w:rsid w:val="00755322"/>
    <w:rsid w:val="00757BD8"/>
    <w:rsid w:val="007603BE"/>
    <w:rsid w:val="00761763"/>
    <w:rsid w:val="007667A2"/>
    <w:rsid w:val="00766EBE"/>
    <w:rsid w:val="00770C5E"/>
    <w:rsid w:val="007710B4"/>
    <w:rsid w:val="007771F4"/>
    <w:rsid w:val="007778D1"/>
    <w:rsid w:val="007814AD"/>
    <w:rsid w:val="007828AF"/>
    <w:rsid w:val="00782973"/>
    <w:rsid w:val="0078720F"/>
    <w:rsid w:val="00791738"/>
    <w:rsid w:val="00792AF0"/>
    <w:rsid w:val="00794A61"/>
    <w:rsid w:val="007A17BF"/>
    <w:rsid w:val="007A1D60"/>
    <w:rsid w:val="007A2777"/>
    <w:rsid w:val="007A3563"/>
    <w:rsid w:val="007A404C"/>
    <w:rsid w:val="007A4879"/>
    <w:rsid w:val="007A570F"/>
    <w:rsid w:val="007A6728"/>
    <w:rsid w:val="007A7364"/>
    <w:rsid w:val="007A749E"/>
    <w:rsid w:val="007B0AA6"/>
    <w:rsid w:val="007B334A"/>
    <w:rsid w:val="007B4FDE"/>
    <w:rsid w:val="007B76A2"/>
    <w:rsid w:val="007C1B71"/>
    <w:rsid w:val="007C2AF6"/>
    <w:rsid w:val="007C36B8"/>
    <w:rsid w:val="007C5E42"/>
    <w:rsid w:val="007C7EC2"/>
    <w:rsid w:val="007D00D4"/>
    <w:rsid w:val="007D05B7"/>
    <w:rsid w:val="007D12CB"/>
    <w:rsid w:val="007D26D3"/>
    <w:rsid w:val="007D2A95"/>
    <w:rsid w:val="007D2C98"/>
    <w:rsid w:val="007D2D2C"/>
    <w:rsid w:val="007D2FEF"/>
    <w:rsid w:val="007D398F"/>
    <w:rsid w:val="007D5F49"/>
    <w:rsid w:val="007D62F6"/>
    <w:rsid w:val="007E2D6E"/>
    <w:rsid w:val="007E39DF"/>
    <w:rsid w:val="007E3FD7"/>
    <w:rsid w:val="007E4059"/>
    <w:rsid w:val="007E512F"/>
    <w:rsid w:val="007E623E"/>
    <w:rsid w:val="007E759E"/>
    <w:rsid w:val="007E7CAE"/>
    <w:rsid w:val="007F1CD1"/>
    <w:rsid w:val="007F2017"/>
    <w:rsid w:val="007F23CE"/>
    <w:rsid w:val="007F3894"/>
    <w:rsid w:val="007F3E8C"/>
    <w:rsid w:val="007F4DD3"/>
    <w:rsid w:val="007F54E0"/>
    <w:rsid w:val="00801AA9"/>
    <w:rsid w:val="00803086"/>
    <w:rsid w:val="00803B06"/>
    <w:rsid w:val="008040F9"/>
    <w:rsid w:val="00805E02"/>
    <w:rsid w:val="00806E76"/>
    <w:rsid w:val="00807C87"/>
    <w:rsid w:val="0081184A"/>
    <w:rsid w:val="00812254"/>
    <w:rsid w:val="00812F2A"/>
    <w:rsid w:val="008138BC"/>
    <w:rsid w:val="00813963"/>
    <w:rsid w:val="008141C9"/>
    <w:rsid w:val="00815083"/>
    <w:rsid w:val="00816DF6"/>
    <w:rsid w:val="00816EB4"/>
    <w:rsid w:val="00816FCB"/>
    <w:rsid w:val="008173AB"/>
    <w:rsid w:val="00820050"/>
    <w:rsid w:val="00821E2A"/>
    <w:rsid w:val="00824614"/>
    <w:rsid w:val="00824A2F"/>
    <w:rsid w:val="00827CD7"/>
    <w:rsid w:val="0083311D"/>
    <w:rsid w:val="00833252"/>
    <w:rsid w:val="00835A63"/>
    <w:rsid w:val="00837062"/>
    <w:rsid w:val="008408C0"/>
    <w:rsid w:val="00844046"/>
    <w:rsid w:val="00845300"/>
    <w:rsid w:val="00845F1D"/>
    <w:rsid w:val="008473AE"/>
    <w:rsid w:val="008518D4"/>
    <w:rsid w:val="0085197F"/>
    <w:rsid w:val="00852F8E"/>
    <w:rsid w:val="0085424B"/>
    <w:rsid w:val="0085442A"/>
    <w:rsid w:val="00855B4B"/>
    <w:rsid w:val="008577D0"/>
    <w:rsid w:val="00857E21"/>
    <w:rsid w:val="00860DA5"/>
    <w:rsid w:val="008628AC"/>
    <w:rsid w:val="008651C3"/>
    <w:rsid w:val="00865AC8"/>
    <w:rsid w:val="00865FF7"/>
    <w:rsid w:val="008666A6"/>
    <w:rsid w:val="0086703C"/>
    <w:rsid w:val="0087386F"/>
    <w:rsid w:val="008754D2"/>
    <w:rsid w:val="0087633D"/>
    <w:rsid w:val="00876EB5"/>
    <w:rsid w:val="0087771B"/>
    <w:rsid w:val="00877A3C"/>
    <w:rsid w:val="00881F8A"/>
    <w:rsid w:val="00885F09"/>
    <w:rsid w:val="0088624B"/>
    <w:rsid w:val="00887BBE"/>
    <w:rsid w:val="008933EB"/>
    <w:rsid w:val="00893DF6"/>
    <w:rsid w:val="0089532D"/>
    <w:rsid w:val="00896131"/>
    <w:rsid w:val="008A20D2"/>
    <w:rsid w:val="008A24C8"/>
    <w:rsid w:val="008A4524"/>
    <w:rsid w:val="008A6DFA"/>
    <w:rsid w:val="008B0C6A"/>
    <w:rsid w:val="008B308C"/>
    <w:rsid w:val="008B3091"/>
    <w:rsid w:val="008B329A"/>
    <w:rsid w:val="008B33F6"/>
    <w:rsid w:val="008B34CA"/>
    <w:rsid w:val="008B3776"/>
    <w:rsid w:val="008B3FD7"/>
    <w:rsid w:val="008B543A"/>
    <w:rsid w:val="008B551F"/>
    <w:rsid w:val="008B5AFB"/>
    <w:rsid w:val="008C2EB6"/>
    <w:rsid w:val="008C58EA"/>
    <w:rsid w:val="008D064C"/>
    <w:rsid w:val="008D078F"/>
    <w:rsid w:val="008D1AB3"/>
    <w:rsid w:val="008D2AAD"/>
    <w:rsid w:val="008D7F46"/>
    <w:rsid w:val="008E0E4F"/>
    <w:rsid w:val="008E13F4"/>
    <w:rsid w:val="008E5C3D"/>
    <w:rsid w:val="008E6E87"/>
    <w:rsid w:val="008E7691"/>
    <w:rsid w:val="008F04FC"/>
    <w:rsid w:val="008F0C51"/>
    <w:rsid w:val="008F2124"/>
    <w:rsid w:val="008F2255"/>
    <w:rsid w:val="008F29AD"/>
    <w:rsid w:val="008F4E16"/>
    <w:rsid w:val="008F504D"/>
    <w:rsid w:val="008F5465"/>
    <w:rsid w:val="008F6B76"/>
    <w:rsid w:val="00902321"/>
    <w:rsid w:val="0090377A"/>
    <w:rsid w:val="0090383C"/>
    <w:rsid w:val="0090586B"/>
    <w:rsid w:val="00911D40"/>
    <w:rsid w:val="00914F2F"/>
    <w:rsid w:val="009161F0"/>
    <w:rsid w:val="00916C34"/>
    <w:rsid w:val="00917E96"/>
    <w:rsid w:val="009219DE"/>
    <w:rsid w:val="00927589"/>
    <w:rsid w:val="009312C0"/>
    <w:rsid w:val="00931482"/>
    <w:rsid w:val="00933D39"/>
    <w:rsid w:val="00934439"/>
    <w:rsid w:val="00934C1D"/>
    <w:rsid w:val="00934F9E"/>
    <w:rsid w:val="00935645"/>
    <w:rsid w:val="00935D34"/>
    <w:rsid w:val="00937591"/>
    <w:rsid w:val="0094422A"/>
    <w:rsid w:val="009442A5"/>
    <w:rsid w:val="009442D2"/>
    <w:rsid w:val="00944458"/>
    <w:rsid w:val="00944A30"/>
    <w:rsid w:val="009451E9"/>
    <w:rsid w:val="0095378D"/>
    <w:rsid w:val="00954F16"/>
    <w:rsid w:val="00955DFA"/>
    <w:rsid w:val="00961943"/>
    <w:rsid w:val="00962AE4"/>
    <w:rsid w:val="009645AA"/>
    <w:rsid w:val="009646A7"/>
    <w:rsid w:val="009665EC"/>
    <w:rsid w:val="00973DA2"/>
    <w:rsid w:val="00975974"/>
    <w:rsid w:val="00976FFB"/>
    <w:rsid w:val="0098042E"/>
    <w:rsid w:val="00986956"/>
    <w:rsid w:val="00992CB0"/>
    <w:rsid w:val="009935F2"/>
    <w:rsid w:val="0099606A"/>
    <w:rsid w:val="009A0B61"/>
    <w:rsid w:val="009A0E83"/>
    <w:rsid w:val="009A180F"/>
    <w:rsid w:val="009A4374"/>
    <w:rsid w:val="009A63E9"/>
    <w:rsid w:val="009B1906"/>
    <w:rsid w:val="009B2A4D"/>
    <w:rsid w:val="009B3EF2"/>
    <w:rsid w:val="009B41B7"/>
    <w:rsid w:val="009B5D63"/>
    <w:rsid w:val="009B6D24"/>
    <w:rsid w:val="009B7298"/>
    <w:rsid w:val="009C104A"/>
    <w:rsid w:val="009C176C"/>
    <w:rsid w:val="009C2AB4"/>
    <w:rsid w:val="009C2F17"/>
    <w:rsid w:val="009C4663"/>
    <w:rsid w:val="009D03B7"/>
    <w:rsid w:val="009D119A"/>
    <w:rsid w:val="009D12BA"/>
    <w:rsid w:val="009D16BF"/>
    <w:rsid w:val="009D3542"/>
    <w:rsid w:val="009E09D3"/>
    <w:rsid w:val="009E3C67"/>
    <w:rsid w:val="009E63EF"/>
    <w:rsid w:val="009E7529"/>
    <w:rsid w:val="009F08D1"/>
    <w:rsid w:val="009F4F84"/>
    <w:rsid w:val="009F5907"/>
    <w:rsid w:val="009F64B5"/>
    <w:rsid w:val="009F77CB"/>
    <w:rsid w:val="00A0131C"/>
    <w:rsid w:val="00A02A83"/>
    <w:rsid w:val="00A04BFC"/>
    <w:rsid w:val="00A05472"/>
    <w:rsid w:val="00A05C7B"/>
    <w:rsid w:val="00A066B8"/>
    <w:rsid w:val="00A06B93"/>
    <w:rsid w:val="00A11D15"/>
    <w:rsid w:val="00A12021"/>
    <w:rsid w:val="00A13105"/>
    <w:rsid w:val="00A13AAB"/>
    <w:rsid w:val="00A1459D"/>
    <w:rsid w:val="00A14A66"/>
    <w:rsid w:val="00A15C59"/>
    <w:rsid w:val="00A16138"/>
    <w:rsid w:val="00A16E53"/>
    <w:rsid w:val="00A17766"/>
    <w:rsid w:val="00A177E8"/>
    <w:rsid w:val="00A17A45"/>
    <w:rsid w:val="00A20929"/>
    <w:rsid w:val="00A223AC"/>
    <w:rsid w:val="00A22EE6"/>
    <w:rsid w:val="00A237AA"/>
    <w:rsid w:val="00A23F93"/>
    <w:rsid w:val="00A24C6E"/>
    <w:rsid w:val="00A31F16"/>
    <w:rsid w:val="00A32395"/>
    <w:rsid w:val="00A32CA1"/>
    <w:rsid w:val="00A3581A"/>
    <w:rsid w:val="00A358CA"/>
    <w:rsid w:val="00A3657E"/>
    <w:rsid w:val="00A415BB"/>
    <w:rsid w:val="00A41BCD"/>
    <w:rsid w:val="00A434DC"/>
    <w:rsid w:val="00A44500"/>
    <w:rsid w:val="00A46CB6"/>
    <w:rsid w:val="00A507CD"/>
    <w:rsid w:val="00A52D49"/>
    <w:rsid w:val="00A52F84"/>
    <w:rsid w:val="00A53300"/>
    <w:rsid w:val="00A54CBA"/>
    <w:rsid w:val="00A54FAB"/>
    <w:rsid w:val="00A56A15"/>
    <w:rsid w:val="00A57EEA"/>
    <w:rsid w:val="00A600CB"/>
    <w:rsid w:val="00A604EC"/>
    <w:rsid w:val="00A60628"/>
    <w:rsid w:val="00A613B0"/>
    <w:rsid w:val="00A61D47"/>
    <w:rsid w:val="00A61F90"/>
    <w:rsid w:val="00A63847"/>
    <w:rsid w:val="00A63A0B"/>
    <w:rsid w:val="00A646E1"/>
    <w:rsid w:val="00A66752"/>
    <w:rsid w:val="00A72F7A"/>
    <w:rsid w:val="00A7407B"/>
    <w:rsid w:val="00A745FE"/>
    <w:rsid w:val="00A74E2F"/>
    <w:rsid w:val="00A766A2"/>
    <w:rsid w:val="00A7738F"/>
    <w:rsid w:val="00A8131D"/>
    <w:rsid w:val="00A81454"/>
    <w:rsid w:val="00A82779"/>
    <w:rsid w:val="00A82BC6"/>
    <w:rsid w:val="00A83A67"/>
    <w:rsid w:val="00A850B1"/>
    <w:rsid w:val="00A92734"/>
    <w:rsid w:val="00A94BC4"/>
    <w:rsid w:val="00A95A47"/>
    <w:rsid w:val="00A95E1B"/>
    <w:rsid w:val="00A97984"/>
    <w:rsid w:val="00AA2F79"/>
    <w:rsid w:val="00AA33A5"/>
    <w:rsid w:val="00AA4BBE"/>
    <w:rsid w:val="00AA7A62"/>
    <w:rsid w:val="00AB2B48"/>
    <w:rsid w:val="00AB4C2F"/>
    <w:rsid w:val="00AB519A"/>
    <w:rsid w:val="00AB7062"/>
    <w:rsid w:val="00AB7ED3"/>
    <w:rsid w:val="00AC0D5E"/>
    <w:rsid w:val="00AC1AC0"/>
    <w:rsid w:val="00AC3939"/>
    <w:rsid w:val="00AC748A"/>
    <w:rsid w:val="00AD13DD"/>
    <w:rsid w:val="00AD3269"/>
    <w:rsid w:val="00AD5F92"/>
    <w:rsid w:val="00AE0FF5"/>
    <w:rsid w:val="00AE28AB"/>
    <w:rsid w:val="00AE672E"/>
    <w:rsid w:val="00AE6C7D"/>
    <w:rsid w:val="00AF0212"/>
    <w:rsid w:val="00AF03D5"/>
    <w:rsid w:val="00AF0F90"/>
    <w:rsid w:val="00AF104E"/>
    <w:rsid w:val="00AF6F36"/>
    <w:rsid w:val="00AF72C6"/>
    <w:rsid w:val="00B00AE4"/>
    <w:rsid w:val="00B00CBF"/>
    <w:rsid w:val="00B03D06"/>
    <w:rsid w:val="00B0630E"/>
    <w:rsid w:val="00B10538"/>
    <w:rsid w:val="00B1107C"/>
    <w:rsid w:val="00B13B82"/>
    <w:rsid w:val="00B1402E"/>
    <w:rsid w:val="00B158E8"/>
    <w:rsid w:val="00B20737"/>
    <w:rsid w:val="00B22830"/>
    <w:rsid w:val="00B228C7"/>
    <w:rsid w:val="00B24312"/>
    <w:rsid w:val="00B2604C"/>
    <w:rsid w:val="00B26CFE"/>
    <w:rsid w:val="00B273BE"/>
    <w:rsid w:val="00B3066F"/>
    <w:rsid w:val="00B347B9"/>
    <w:rsid w:val="00B348F8"/>
    <w:rsid w:val="00B34DF8"/>
    <w:rsid w:val="00B3573F"/>
    <w:rsid w:val="00B37CE3"/>
    <w:rsid w:val="00B41EB3"/>
    <w:rsid w:val="00B43415"/>
    <w:rsid w:val="00B451EC"/>
    <w:rsid w:val="00B46BEA"/>
    <w:rsid w:val="00B46FB7"/>
    <w:rsid w:val="00B46FDD"/>
    <w:rsid w:val="00B50B4A"/>
    <w:rsid w:val="00B5119F"/>
    <w:rsid w:val="00B526DD"/>
    <w:rsid w:val="00B52C24"/>
    <w:rsid w:val="00B53E3C"/>
    <w:rsid w:val="00B569A8"/>
    <w:rsid w:val="00B5727D"/>
    <w:rsid w:val="00B5790B"/>
    <w:rsid w:val="00B60A7F"/>
    <w:rsid w:val="00B628E2"/>
    <w:rsid w:val="00B62CC1"/>
    <w:rsid w:val="00B6486E"/>
    <w:rsid w:val="00B64BA3"/>
    <w:rsid w:val="00B64F41"/>
    <w:rsid w:val="00B65C71"/>
    <w:rsid w:val="00B706CE"/>
    <w:rsid w:val="00B734A6"/>
    <w:rsid w:val="00B866F4"/>
    <w:rsid w:val="00B87E9E"/>
    <w:rsid w:val="00B918AB"/>
    <w:rsid w:val="00B947EA"/>
    <w:rsid w:val="00B96954"/>
    <w:rsid w:val="00B969CC"/>
    <w:rsid w:val="00B96B92"/>
    <w:rsid w:val="00B970B9"/>
    <w:rsid w:val="00B97DB5"/>
    <w:rsid w:val="00BA10B8"/>
    <w:rsid w:val="00BA3FD8"/>
    <w:rsid w:val="00BA42E3"/>
    <w:rsid w:val="00BA4970"/>
    <w:rsid w:val="00BB04F7"/>
    <w:rsid w:val="00BB1121"/>
    <w:rsid w:val="00BB2280"/>
    <w:rsid w:val="00BB3178"/>
    <w:rsid w:val="00BC2840"/>
    <w:rsid w:val="00BC2974"/>
    <w:rsid w:val="00BC315E"/>
    <w:rsid w:val="00BC453C"/>
    <w:rsid w:val="00BC5BCA"/>
    <w:rsid w:val="00BC6A83"/>
    <w:rsid w:val="00BC73F5"/>
    <w:rsid w:val="00BC7467"/>
    <w:rsid w:val="00BD1E22"/>
    <w:rsid w:val="00BD2257"/>
    <w:rsid w:val="00BD2920"/>
    <w:rsid w:val="00BD39A3"/>
    <w:rsid w:val="00BD3FFF"/>
    <w:rsid w:val="00BD5E1B"/>
    <w:rsid w:val="00BD6A70"/>
    <w:rsid w:val="00BE0848"/>
    <w:rsid w:val="00BE33C2"/>
    <w:rsid w:val="00BE63D2"/>
    <w:rsid w:val="00BE6452"/>
    <w:rsid w:val="00BE6683"/>
    <w:rsid w:val="00BE73DA"/>
    <w:rsid w:val="00BF2BA4"/>
    <w:rsid w:val="00BF3E54"/>
    <w:rsid w:val="00BF5270"/>
    <w:rsid w:val="00C0086D"/>
    <w:rsid w:val="00C02789"/>
    <w:rsid w:val="00C02C01"/>
    <w:rsid w:val="00C03B22"/>
    <w:rsid w:val="00C03D8F"/>
    <w:rsid w:val="00C0538B"/>
    <w:rsid w:val="00C05BD7"/>
    <w:rsid w:val="00C05C95"/>
    <w:rsid w:val="00C0681B"/>
    <w:rsid w:val="00C10709"/>
    <w:rsid w:val="00C129FF"/>
    <w:rsid w:val="00C14DEA"/>
    <w:rsid w:val="00C156FB"/>
    <w:rsid w:val="00C1783E"/>
    <w:rsid w:val="00C17CA1"/>
    <w:rsid w:val="00C22DC1"/>
    <w:rsid w:val="00C2308B"/>
    <w:rsid w:val="00C23F4F"/>
    <w:rsid w:val="00C31FB7"/>
    <w:rsid w:val="00C33F94"/>
    <w:rsid w:val="00C35C13"/>
    <w:rsid w:val="00C35D56"/>
    <w:rsid w:val="00C35E4E"/>
    <w:rsid w:val="00C4012E"/>
    <w:rsid w:val="00C52AC9"/>
    <w:rsid w:val="00C5476E"/>
    <w:rsid w:val="00C60CCE"/>
    <w:rsid w:val="00C617B8"/>
    <w:rsid w:val="00C70210"/>
    <w:rsid w:val="00C702AF"/>
    <w:rsid w:val="00C7193F"/>
    <w:rsid w:val="00C724B4"/>
    <w:rsid w:val="00C81A64"/>
    <w:rsid w:val="00C8257A"/>
    <w:rsid w:val="00C876AB"/>
    <w:rsid w:val="00C9109C"/>
    <w:rsid w:val="00C941DB"/>
    <w:rsid w:val="00C94923"/>
    <w:rsid w:val="00C95A6C"/>
    <w:rsid w:val="00C96FFA"/>
    <w:rsid w:val="00CA2122"/>
    <w:rsid w:val="00CA7CE0"/>
    <w:rsid w:val="00CB00E6"/>
    <w:rsid w:val="00CB1AEA"/>
    <w:rsid w:val="00CB24B5"/>
    <w:rsid w:val="00CB31CF"/>
    <w:rsid w:val="00CC13E9"/>
    <w:rsid w:val="00CC15CA"/>
    <w:rsid w:val="00CC26B9"/>
    <w:rsid w:val="00CC3817"/>
    <w:rsid w:val="00CC3E50"/>
    <w:rsid w:val="00CC3E94"/>
    <w:rsid w:val="00CC42F7"/>
    <w:rsid w:val="00CC53D8"/>
    <w:rsid w:val="00CC61ED"/>
    <w:rsid w:val="00CD1ED3"/>
    <w:rsid w:val="00CD2733"/>
    <w:rsid w:val="00CD3385"/>
    <w:rsid w:val="00CD6DF4"/>
    <w:rsid w:val="00CD6E03"/>
    <w:rsid w:val="00CD6E10"/>
    <w:rsid w:val="00CE22D3"/>
    <w:rsid w:val="00CF51DF"/>
    <w:rsid w:val="00CF62A3"/>
    <w:rsid w:val="00CF6725"/>
    <w:rsid w:val="00D005CC"/>
    <w:rsid w:val="00D02B87"/>
    <w:rsid w:val="00D05B29"/>
    <w:rsid w:val="00D068FF"/>
    <w:rsid w:val="00D07581"/>
    <w:rsid w:val="00D078C7"/>
    <w:rsid w:val="00D14AE0"/>
    <w:rsid w:val="00D16490"/>
    <w:rsid w:val="00D16783"/>
    <w:rsid w:val="00D2010E"/>
    <w:rsid w:val="00D2108C"/>
    <w:rsid w:val="00D24B9A"/>
    <w:rsid w:val="00D24FB3"/>
    <w:rsid w:val="00D257B0"/>
    <w:rsid w:val="00D259BE"/>
    <w:rsid w:val="00D26491"/>
    <w:rsid w:val="00D264E0"/>
    <w:rsid w:val="00D265EB"/>
    <w:rsid w:val="00D3381F"/>
    <w:rsid w:val="00D34AF9"/>
    <w:rsid w:val="00D3516C"/>
    <w:rsid w:val="00D353EB"/>
    <w:rsid w:val="00D35B18"/>
    <w:rsid w:val="00D453EC"/>
    <w:rsid w:val="00D45641"/>
    <w:rsid w:val="00D53270"/>
    <w:rsid w:val="00D551F1"/>
    <w:rsid w:val="00D56E7C"/>
    <w:rsid w:val="00D5724D"/>
    <w:rsid w:val="00D612D3"/>
    <w:rsid w:val="00D632B4"/>
    <w:rsid w:val="00D64ABB"/>
    <w:rsid w:val="00D65476"/>
    <w:rsid w:val="00D66997"/>
    <w:rsid w:val="00D66EA0"/>
    <w:rsid w:val="00D67D40"/>
    <w:rsid w:val="00D709F3"/>
    <w:rsid w:val="00D72F1F"/>
    <w:rsid w:val="00D7592B"/>
    <w:rsid w:val="00D85CC3"/>
    <w:rsid w:val="00D8638C"/>
    <w:rsid w:val="00D90222"/>
    <w:rsid w:val="00D91213"/>
    <w:rsid w:val="00D95709"/>
    <w:rsid w:val="00D9648B"/>
    <w:rsid w:val="00D97BDB"/>
    <w:rsid w:val="00D97F41"/>
    <w:rsid w:val="00DA0CFB"/>
    <w:rsid w:val="00DA1C27"/>
    <w:rsid w:val="00DA1D96"/>
    <w:rsid w:val="00DA1EA8"/>
    <w:rsid w:val="00DA38BE"/>
    <w:rsid w:val="00DA62DE"/>
    <w:rsid w:val="00DB07D7"/>
    <w:rsid w:val="00DB1133"/>
    <w:rsid w:val="00DB5D33"/>
    <w:rsid w:val="00DB7239"/>
    <w:rsid w:val="00DC1DBB"/>
    <w:rsid w:val="00DC4F6A"/>
    <w:rsid w:val="00DC755B"/>
    <w:rsid w:val="00DC7945"/>
    <w:rsid w:val="00DD02A5"/>
    <w:rsid w:val="00DD03DE"/>
    <w:rsid w:val="00DD12F2"/>
    <w:rsid w:val="00DD359B"/>
    <w:rsid w:val="00DD39DB"/>
    <w:rsid w:val="00DD4ADA"/>
    <w:rsid w:val="00DD5C23"/>
    <w:rsid w:val="00DD7B32"/>
    <w:rsid w:val="00DE3BDF"/>
    <w:rsid w:val="00DE440B"/>
    <w:rsid w:val="00DF0DFD"/>
    <w:rsid w:val="00DF0EDB"/>
    <w:rsid w:val="00DF1C5B"/>
    <w:rsid w:val="00DF6598"/>
    <w:rsid w:val="00DF7F72"/>
    <w:rsid w:val="00E01F04"/>
    <w:rsid w:val="00E05390"/>
    <w:rsid w:val="00E07555"/>
    <w:rsid w:val="00E101A8"/>
    <w:rsid w:val="00E12650"/>
    <w:rsid w:val="00E12EC5"/>
    <w:rsid w:val="00E1421C"/>
    <w:rsid w:val="00E149F2"/>
    <w:rsid w:val="00E164DE"/>
    <w:rsid w:val="00E16FE5"/>
    <w:rsid w:val="00E203D6"/>
    <w:rsid w:val="00E209E2"/>
    <w:rsid w:val="00E21547"/>
    <w:rsid w:val="00E218FB"/>
    <w:rsid w:val="00E22C5C"/>
    <w:rsid w:val="00E245D7"/>
    <w:rsid w:val="00E24AD8"/>
    <w:rsid w:val="00E25644"/>
    <w:rsid w:val="00E30465"/>
    <w:rsid w:val="00E30B44"/>
    <w:rsid w:val="00E30E16"/>
    <w:rsid w:val="00E350F4"/>
    <w:rsid w:val="00E3637A"/>
    <w:rsid w:val="00E37800"/>
    <w:rsid w:val="00E37ABF"/>
    <w:rsid w:val="00E46864"/>
    <w:rsid w:val="00E509C2"/>
    <w:rsid w:val="00E50DDD"/>
    <w:rsid w:val="00E51523"/>
    <w:rsid w:val="00E51F63"/>
    <w:rsid w:val="00E54068"/>
    <w:rsid w:val="00E56D79"/>
    <w:rsid w:val="00E579D3"/>
    <w:rsid w:val="00E57F21"/>
    <w:rsid w:val="00E60596"/>
    <w:rsid w:val="00E60814"/>
    <w:rsid w:val="00E65339"/>
    <w:rsid w:val="00E65575"/>
    <w:rsid w:val="00E65882"/>
    <w:rsid w:val="00E665BB"/>
    <w:rsid w:val="00E6785F"/>
    <w:rsid w:val="00E703C2"/>
    <w:rsid w:val="00E731E2"/>
    <w:rsid w:val="00E73DF2"/>
    <w:rsid w:val="00E750E0"/>
    <w:rsid w:val="00E76B5E"/>
    <w:rsid w:val="00E776CD"/>
    <w:rsid w:val="00E77C28"/>
    <w:rsid w:val="00E808BF"/>
    <w:rsid w:val="00E8277E"/>
    <w:rsid w:val="00E84E8D"/>
    <w:rsid w:val="00E863F9"/>
    <w:rsid w:val="00E86A2E"/>
    <w:rsid w:val="00E90798"/>
    <w:rsid w:val="00E93F6A"/>
    <w:rsid w:val="00E9578A"/>
    <w:rsid w:val="00E97F9C"/>
    <w:rsid w:val="00EA12DF"/>
    <w:rsid w:val="00EA1BE8"/>
    <w:rsid w:val="00EA26F8"/>
    <w:rsid w:val="00EA2A0B"/>
    <w:rsid w:val="00EA5137"/>
    <w:rsid w:val="00EA5EAA"/>
    <w:rsid w:val="00EA7F43"/>
    <w:rsid w:val="00EB1128"/>
    <w:rsid w:val="00EB52C6"/>
    <w:rsid w:val="00EB64ED"/>
    <w:rsid w:val="00EC03B2"/>
    <w:rsid w:val="00EC0733"/>
    <w:rsid w:val="00EC0EB1"/>
    <w:rsid w:val="00EC116F"/>
    <w:rsid w:val="00EC26EB"/>
    <w:rsid w:val="00EC2F2E"/>
    <w:rsid w:val="00EC4217"/>
    <w:rsid w:val="00EC47F2"/>
    <w:rsid w:val="00ED06A7"/>
    <w:rsid w:val="00ED2D90"/>
    <w:rsid w:val="00ED46EF"/>
    <w:rsid w:val="00ED7524"/>
    <w:rsid w:val="00ED79C1"/>
    <w:rsid w:val="00EE0950"/>
    <w:rsid w:val="00EE1A01"/>
    <w:rsid w:val="00EE35EE"/>
    <w:rsid w:val="00EE3B2F"/>
    <w:rsid w:val="00EE48DE"/>
    <w:rsid w:val="00EE5224"/>
    <w:rsid w:val="00EE5655"/>
    <w:rsid w:val="00EE662E"/>
    <w:rsid w:val="00EE714E"/>
    <w:rsid w:val="00EE77C5"/>
    <w:rsid w:val="00EF1DF4"/>
    <w:rsid w:val="00EF41AA"/>
    <w:rsid w:val="00EF56B8"/>
    <w:rsid w:val="00EF7172"/>
    <w:rsid w:val="00F02497"/>
    <w:rsid w:val="00F038BA"/>
    <w:rsid w:val="00F042F3"/>
    <w:rsid w:val="00F05864"/>
    <w:rsid w:val="00F068E1"/>
    <w:rsid w:val="00F06BDA"/>
    <w:rsid w:val="00F07B06"/>
    <w:rsid w:val="00F07B51"/>
    <w:rsid w:val="00F14058"/>
    <w:rsid w:val="00F141FF"/>
    <w:rsid w:val="00F14F38"/>
    <w:rsid w:val="00F158F1"/>
    <w:rsid w:val="00F166DA"/>
    <w:rsid w:val="00F201E3"/>
    <w:rsid w:val="00F25C14"/>
    <w:rsid w:val="00F3015D"/>
    <w:rsid w:val="00F34326"/>
    <w:rsid w:val="00F34C8C"/>
    <w:rsid w:val="00F35702"/>
    <w:rsid w:val="00F5404C"/>
    <w:rsid w:val="00F54D52"/>
    <w:rsid w:val="00F55650"/>
    <w:rsid w:val="00F56878"/>
    <w:rsid w:val="00F60372"/>
    <w:rsid w:val="00F60F07"/>
    <w:rsid w:val="00F63423"/>
    <w:rsid w:val="00F64890"/>
    <w:rsid w:val="00F65837"/>
    <w:rsid w:val="00F661C3"/>
    <w:rsid w:val="00F66425"/>
    <w:rsid w:val="00F7026B"/>
    <w:rsid w:val="00F705FE"/>
    <w:rsid w:val="00F7371C"/>
    <w:rsid w:val="00F73AB4"/>
    <w:rsid w:val="00F745C3"/>
    <w:rsid w:val="00F752B5"/>
    <w:rsid w:val="00F8126D"/>
    <w:rsid w:val="00F82C41"/>
    <w:rsid w:val="00F84829"/>
    <w:rsid w:val="00F848E4"/>
    <w:rsid w:val="00F84BA7"/>
    <w:rsid w:val="00F8500E"/>
    <w:rsid w:val="00F927E0"/>
    <w:rsid w:val="00F93271"/>
    <w:rsid w:val="00F93C8C"/>
    <w:rsid w:val="00F955F3"/>
    <w:rsid w:val="00F95813"/>
    <w:rsid w:val="00F97562"/>
    <w:rsid w:val="00F97BA6"/>
    <w:rsid w:val="00FA0C07"/>
    <w:rsid w:val="00FA2430"/>
    <w:rsid w:val="00FA280C"/>
    <w:rsid w:val="00FA35EC"/>
    <w:rsid w:val="00FA36DC"/>
    <w:rsid w:val="00FA3984"/>
    <w:rsid w:val="00FA4516"/>
    <w:rsid w:val="00FA7FEE"/>
    <w:rsid w:val="00FB30AC"/>
    <w:rsid w:val="00FB3CB0"/>
    <w:rsid w:val="00FB4DFA"/>
    <w:rsid w:val="00FB5EFD"/>
    <w:rsid w:val="00FB71C0"/>
    <w:rsid w:val="00FB768E"/>
    <w:rsid w:val="00FC3537"/>
    <w:rsid w:val="00FC3983"/>
    <w:rsid w:val="00FC4C2B"/>
    <w:rsid w:val="00FD08CD"/>
    <w:rsid w:val="00FD0B21"/>
    <w:rsid w:val="00FD1527"/>
    <w:rsid w:val="00FD5298"/>
    <w:rsid w:val="00FD7868"/>
    <w:rsid w:val="00FE255B"/>
    <w:rsid w:val="00FE3F0F"/>
    <w:rsid w:val="00FE4F36"/>
    <w:rsid w:val="00FE5049"/>
    <w:rsid w:val="00FE5A79"/>
    <w:rsid w:val="00FE6919"/>
    <w:rsid w:val="00FE7BAB"/>
    <w:rsid w:val="00FE7D48"/>
    <w:rsid w:val="00FF10BF"/>
    <w:rsid w:val="00FF3318"/>
    <w:rsid w:val="00FF456B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5B4B8E"/>
  <w15:docId w15:val="{3AE037F5-ADFC-4DF7-B712-33AD0966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1F39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0A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054B7D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0660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054B7D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unhideWhenUsed/>
    <w:rsid w:val="00054B7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490AB8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unhideWhenUsed/>
    <w:rsid w:val="00490AB8"/>
    <w:rPr>
      <w:color w:val="0000FF"/>
      <w:u w:val="single"/>
    </w:rPr>
  </w:style>
  <w:style w:type="character" w:customStyle="1" w:styleId="inline-formula">
    <w:name w:val="inline-formula"/>
    <w:basedOn w:val="a0"/>
    <w:rsid w:val="00490AB8"/>
  </w:style>
  <w:style w:type="character" w:customStyle="1" w:styleId="mjx-char">
    <w:name w:val="mjx-char"/>
    <w:basedOn w:val="a0"/>
    <w:rsid w:val="00490AB8"/>
  </w:style>
  <w:style w:type="paragraph" w:styleId="a4">
    <w:name w:val="header"/>
    <w:basedOn w:val="a"/>
    <w:link w:val="a5"/>
    <w:uiPriority w:val="99"/>
    <w:unhideWhenUsed/>
    <w:rsid w:val="005C20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C2053"/>
  </w:style>
  <w:style w:type="paragraph" w:styleId="a6">
    <w:name w:val="footer"/>
    <w:basedOn w:val="a"/>
    <w:link w:val="a7"/>
    <w:uiPriority w:val="99"/>
    <w:unhideWhenUsed/>
    <w:rsid w:val="005C20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C2053"/>
  </w:style>
  <w:style w:type="paragraph" w:styleId="a8">
    <w:name w:val="Balloon Text"/>
    <w:basedOn w:val="a"/>
    <w:link w:val="a9"/>
    <w:uiPriority w:val="99"/>
    <w:semiHidden/>
    <w:unhideWhenUsed/>
    <w:rsid w:val="005C205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C2053"/>
    <w:rPr>
      <w:rFonts w:asciiTheme="majorHAnsi" w:eastAsiaTheme="majorEastAsia" w:hAnsiTheme="majorHAnsi" w:cstheme="majorBidi"/>
      <w:sz w:val="18"/>
      <w:szCs w:val="18"/>
    </w:rPr>
  </w:style>
  <w:style w:type="character" w:customStyle="1" w:styleId="tgc">
    <w:name w:val="_tgc"/>
    <w:basedOn w:val="a0"/>
    <w:rsid w:val="007F23CE"/>
  </w:style>
  <w:style w:type="character" w:customStyle="1" w:styleId="shorttext">
    <w:name w:val="short_text"/>
    <w:basedOn w:val="a0"/>
    <w:rsid w:val="00934439"/>
  </w:style>
  <w:style w:type="character" w:styleId="aa">
    <w:name w:val="annotation reference"/>
    <w:basedOn w:val="a0"/>
    <w:uiPriority w:val="99"/>
    <w:semiHidden/>
    <w:unhideWhenUsed/>
    <w:rsid w:val="00341A87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341A87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341A8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41A8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341A87"/>
    <w:rPr>
      <w:b/>
      <w:bCs/>
    </w:rPr>
  </w:style>
  <w:style w:type="character" w:customStyle="1" w:styleId="10">
    <w:name w:val="見出し 1 (文字)"/>
    <w:basedOn w:val="a0"/>
    <w:link w:val="1"/>
    <w:uiPriority w:val="9"/>
    <w:rsid w:val="002D1F39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highlight">
    <w:name w:val="highlight"/>
    <w:basedOn w:val="a0"/>
    <w:rsid w:val="002D1F39"/>
  </w:style>
  <w:style w:type="character" w:customStyle="1" w:styleId="jrnl">
    <w:name w:val="jrnl"/>
    <w:basedOn w:val="a0"/>
    <w:rsid w:val="00FA2430"/>
  </w:style>
  <w:style w:type="paragraph" w:customStyle="1" w:styleId="11">
    <w:name w:val="表題1"/>
    <w:basedOn w:val="a"/>
    <w:rsid w:val="00FA24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a"/>
    <w:rsid w:val="00FA24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a"/>
    <w:rsid w:val="00FA24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reference-num-txt">
    <w:name w:val="reference-num-txt"/>
    <w:basedOn w:val="a0"/>
    <w:rsid w:val="00E24AD8"/>
  </w:style>
  <w:style w:type="character" w:customStyle="1" w:styleId="40">
    <w:name w:val="見出し 4 (文字)"/>
    <w:basedOn w:val="a0"/>
    <w:link w:val="4"/>
    <w:uiPriority w:val="9"/>
    <w:semiHidden/>
    <w:rsid w:val="00220660"/>
    <w:rPr>
      <w:b/>
      <w:bCs/>
    </w:rPr>
  </w:style>
  <w:style w:type="character" w:customStyle="1" w:styleId="label">
    <w:name w:val="label"/>
    <w:basedOn w:val="a0"/>
    <w:rsid w:val="00220660"/>
  </w:style>
  <w:style w:type="character" w:customStyle="1" w:styleId="separator">
    <w:name w:val="separator"/>
    <w:basedOn w:val="a0"/>
    <w:rsid w:val="00220660"/>
  </w:style>
  <w:style w:type="character" w:customStyle="1" w:styleId="value">
    <w:name w:val="value"/>
    <w:basedOn w:val="a0"/>
    <w:rsid w:val="00220660"/>
  </w:style>
  <w:style w:type="character" w:styleId="af">
    <w:name w:val="Emphasis"/>
    <w:basedOn w:val="a0"/>
    <w:uiPriority w:val="20"/>
    <w:qFormat/>
    <w:rsid w:val="00855B4B"/>
    <w:rPr>
      <w:i/>
      <w:iCs/>
    </w:rPr>
  </w:style>
  <w:style w:type="character" w:customStyle="1" w:styleId="st">
    <w:name w:val="st"/>
    <w:basedOn w:val="a0"/>
    <w:rsid w:val="00FA0C07"/>
  </w:style>
  <w:style w:type="character" w:customStyle="1" w:styleId="enhanced-author">
    <w:name w:val="enhanced-author"/>
    <w:basedOn w:val="a0"/>
    <w:rsid w:val="00C31FB7"/>
  </w:style>
  <w:style w:type="character" w:customStyle="1" w:styleId="current-selection">
    <w:name w:val="current-selection"/>
    <w:basedOn w:val="a0"/>
    <w:rsid w:val="00C31FB7"/>
  </w:style>
  <w:style w:type="character" w:customStyle="1" w:styleId="lsb">
    <w:name w:val="lsb"/>
    <w:basedOn w:val="a0"/>
    <w:rsid w:val="00C31FB7"/>
  </w:style>
  <w:style w:type="character" w:customStyle="1" w:styleId="lsd">
    <w:name w:val="lsd"/>
    <w:basedOn w:val="a0"/>
    <w:rsid w:val="00C31FB7"/>
  </w:style>
  <w:style w:type="paragraph" w:customStyle="1" w:styleId="21">
    <w:name w:val="表題2"/>
    <w:basedOn w:val="a"/>
    <w:rsid w:val="0084404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6C38"/>
    <w:pPr>
      <w:jc w:val="center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Title0">
    <w:name w:val="EndNote Bibliography Title (文字)"/>
    <w:basedOn w:val="ac"/>
    <w:link w:val="EndNoteBibliographyTitle"/>
    <w:rsid w:val="00FF6C38"/>
    <w:rPr>
      <w:rFonts w:ascii="ＭＳ Ｐゴシック" w:eastAsia="ＭＳ Ｐゴシック" w:hAnsi="ＭＳ Ｐゴシック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F6C38"/>
    <w:pPr>
      <w:jc w:val="left"/>
    </w:pPr>
    <w:rPr>
      <w:rFonts w:ascii="ＭＳ Ｐゴシック" w:eastAsia="ＭＳ Ｐゴシック" w:hAnsi="ＭＳ Ｐゴシック"/>
      <w:noProof/>
      <w:sz w:val="24"/>
    </w:rPr>
  </w:style>
  <w:style w:type="character" w:customStyle="1" w:styleId="EndNoteBibliography0">
    <w:name w:val="EndNote Bibliography (文字)"/>
    <w:basedOn w:val="ac"/>
    <w:link w:val="EndNoteBibliography"/>
    <w:rsid w:val="00FF6C38"/>
    <w:rPr>
      <w:rFonts w:ascii="ＭＳ Ｐゴシック" w:eastAsia="ＭＳ Ｐゴシック" w:hAnsi="ＭＳ Ｐゴシック"/>
      <w:noProof/>
      <w:sz w:val="24"/>
    </w:rPr>
  </w:style>
  <w:style w:type="paragraph" w:styleId="af0">
    <w:name w:val="Revision"/>
    <w:hidden/>
    <w:uiPriority w:val="99"/>
    <w:semiHidden/>
    <w:rsid w:val="00F04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7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8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95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0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1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6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08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3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9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0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8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5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0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8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7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60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28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1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5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6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4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0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6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8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3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0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2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7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0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7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2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18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43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2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8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4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4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4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3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2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2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7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5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8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70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2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7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9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24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1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9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0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2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1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3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3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590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6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2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7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3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1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4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1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5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11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5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3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3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0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7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0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7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2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8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512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654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51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961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7700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255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68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7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44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30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3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2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42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5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7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37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605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02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01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94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7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2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1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76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1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40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4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8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4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3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FDB1E-81AF-4A15-9E29-1445A61D1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kita Chakra</dc:creator>
  <cp:lastModifiedBy>ana</cp:lastModifiedBy>
  <cp:revision>23</cp:revision>
  <cp:lastPrinted>2021-10-02T04:09:00Z</cp:lastPrinted>
  <dcterms:created xsi:type="dcterms:W3CDTF">2021-10-01T03:26:00Z</dcterms:created>
  <dcterms:modified xsi:type="dcterms:W3CDTF">2021-12-24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fglzQRyO7IB</vt:lpwstr>
  </property>
</Properties>
</file>